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2520A" w14:textId="7BCCA1EB" w:rsidR="00095C2C" w:rsidRDefault="005E5FAF" w:rsidP="005E5FAF">
      <w:pPr>
        <w:jc w:val="center"/>
        <w:rPr>
          <w:b/>
          <w:bCs/>
          <w:color w:val="000000" w:themeColor="text1"/>
        </w:rPr>
      </w:pPr>
      <w:r w:rsidRPr="00095C2C">
        <w:rPr>
          <w:b/>
          <w:bCs/>
          <w:color w:val="000000" w:themeColor="text1"/>
        </w:rPr>
        <w:t>Supplementary</w:t>
      </w:r>
      <w:r>
        <w:rPr>
          <w:b/>
          <w:bCs/>
          <w:color w:val="000000" w:themeColor="text1"/>
        </w:rPr>
        <w:t xml:space="preserve"> material</w:t>
      </w:r>
    </w:p>
    <w:p w14:paraId="0A1314AC" w14:textId="77777777" w:rsidR="005E5FAF" w:rsidRPr="00095C2C" w:rsidRDefault="005E5FAF" w:rsidP="00095C2C">
      <w:pPr>
        <w:rPr>
          <w:b/>
        </w:rPr>
      </w:pPr>
    </w:p>
    <w:p w14:paraId="35C21610" w14:textId="4B8EB73C" w:rsidR="00095C2C" w:rsidRPr="00B55214" w:rsidRDefault="00095C2C" w:rsidP="00095C2C">
      <w:pPr>
        <w:rPr>
          <w:b/>
          <w:color w:val="000000" w:themeColor="text1"/>
        </w:rPr>
      </w:pPr>
      <w:r w:rsidRPr="00095C2C">
        <w:rPr>
          <w:color w:val="000000" w:themeColor="text1"/>
        </w:rPr>
        <w:t>Knight DS, Virsinskaite R</w:t>
      </w:r>
      <w:r w:rsidRPr="00B55214">
        <w:rPr>
          <w:color w:val="000000" w:themeColor="text1"/>
        </w:rPr>
        <w:t xml:space="preserve">, Karia N, et al. </w:t>
      </w:r>
      <w:r w:rsidR="00B55214" w:rsidRPr="00B55214">
        <w:rPr>
          <w:color w:val="000000" w:themeColor="text1"/>
        </w:rPr>
        <w:t>Native myocardial T1 and right ventricular size by cardiovascular magnetic resonance predict outcome in systemic sclerosis-associated pulmonary hypertension</w:t>
      </w:r>
      <w:r w:rsidRPr="00095C2C">
        <w:rPr>
          <w:color w:val="000000" w:themeColor="text1"/>
        </w:rPr>
        <w:t>.</w:t>
      </w:r>
    </w:p>
    <w:p w14:paraId="71D521C7" w14:textId="77777777" w:rsidR="00095C2C" w:rsidRPr="00095C2C" w:rsidRDefault="00095C2C" w:rsidP="00095C2C">
      <w:pPr>
        <w:rPr>
          <w:color w:val="000000" w:themeColor="text1"/>
        </w:rPr>
      </w:pPr>
    </w:p>
    <w:p w14:paraId="187DB174" w14:textId="77777777" w:rsidR="00095C2C" w:rsidRPr="00095C2C" w:rsidRDefault="00095C2C" w:rsidP="00095C2C">
      <w:pPr>
        <w:rPr>
          <w:color w:val="000000" w:themeColor="text1"/>
        </w:rPr>
      </w:pPr>
    </w:p>
    <w:p w14:paraId="290D60D2" w14:textId="77777777" w:rsidR="00095C2C" w:rsidRPr="00095C2C" w:rsidRDefault="00095C2C" w:rsidP="00095C2C">
      <w:pPr>
        <w:rPr>
          <w:color w:val="000000" w:themeColor="text1"/>
        </w:rPr>
      </w:pPr>
    </w:p>
    <w:p w14:paraId="01481C2E" w14:textId="452A09E4" w:rsidR="00095C2C" w:rsidRPr="00095C2C" w:rsidRDefault="00095C2C" w:rsidP="00095C2C">
      <w:pPr>
        <w:rPr>
          <w:b/>
          <w:bCs/>
          <w:color w:val="000000" w:themeColor="text1"/>
        </w:rPr>
      </w:pPr>
      <w:r w:rsidRPr="00095C2C">
        <w:rPr>
          <w:b/>
          <w:bCs/>
          <w:color w:val="000000" w:themeColor="text1"/>
        </w:rPr>
        <w:t>Appendix</w:t>
      </w:r>
    </w:p>
    <w:p w14:paraId="035153E9" w14:textId="77777777" w:rsidR="00095C2C" w:rsidRDefault="00095C2C" w:rsidP="00095C2C">
      <w:pPr>
        <w:rPr>
          <w:b/>
          <w:bCs/>
          <w:color w:val="000000" w:themeColor="text1"/>
        </w:rPr>
      </w:pPr>
    </w:p>
    <w:p w14:paraId="798E13D1" w14:textId="76E172DC" w:rsidR="00095C2C" w:rsidRPr="00095C2C" w:rsidRDefault="00095C2C" w:rsidP="00095C2C">
      <w:pPr>
        <w:pStyle w:val="ListParagraph"/>
        <w:numPr>
          <w:ilvl w:val="0"/>
          <w:numId w:val="2"/>
        </w:numPr>
        <w:ind w:left="284" w:hanging="284"/>
        <w:rPr>
          <w:color w:val="000000" w:themeColor="text1"/>
        </w:rPr>
      </w:pPr>
      <w:r w:rsidRPr="00095C2C">
        <w:rPr>
          <w:b/>
          <w:bCs/>
          <w:color w:val="000000" w:themeColor="text1"/>
        </w:rPr>
        <w:t>Supplementary</w:t>
      </w:r>
      <w:r w:rsidRPr="00095C2C">
        <w:rPr>
          <w:color w:val="000000" w:themeColor="text1"/>
        </w:rPr>
        <w:t xml:space="preserve"> </w:t>
      </w:r>
      <w:r w:rsidRPr="00095C2C">
        <w:rPr>
          <w:b/>
          <w:bCs/>
          <w:color w:val="000000" w:themeColor="text1"/>
        </w:rPr>
        <w:t>Table S</w:t>
      </w:r>
      <w:r w:rsidR="00F24F73">
        <w:rPr>
          <w:b/>
          <w:bCs/>
          <w:color w:val="000000" w:themeColor="text1"/>
        </w:rPr>
        <w:t>1</w:t>
      </w:r>
      <w:r w:rsidRPr="00095C2C">
        <w:rPr>
          <w:b/>
          <w:bCs/>
          <w:color w:val="000000" w:themeColor="text1"/>
        </w:rPr>
        <w:t>.</w:t>
      </w:r>
      <w:r w:rsidRPr="00095C2C">
        <w:rPr>
          <w:color w:val="000000" w:themeColor="text1"/>
        </w:rPr>
        <w:t xml:space="preserve"> </w:t>
      </w:r>
      <w:r>
        <w:t>C</w:t>
      </w:r>
      <w:r w:rsidRPr="00251D7A">
        <w:t xml:space="preserve">linical </w:t>
      </w:r>
      <w:r>
        <w:t xml:space="preserve">and CMR parameters </w:t>
      </w:r>
      <w:r w:rsidRPr="00251D7A">
        <w:t xml:space="preserve">of </w:t>
      </w:r>
      <w:r>
        <w:t>patients according to survival at follow-up</w:t>
      </w:r>
      <w:r w:rsidRPr="00095C2C">
        <w:rPr>
          <w:color w:val="000000" w:themeColor="text1"/>
        </w:rPr>
        <w:t>.</w:t>
      </w:r>
    </w:p>
    <w:p w14:paraId="1219A93B" w14:textId="7D7DEA5C" w:rsidR="00095C2C" w:rsidRPr="00095C2C" w:rsidRDefault="00095C2C" w:rsidP="00095C2C">
      <w:pPr>
        <w:pStyle w:val="ListParagraph"/>
        <w:numPr>
          <w:ilvl w:val="0"/>
          <w:numId w:val="2"/>
        </w:numPr>
        <w:ind w:left="284" w:hanging="284"/>
        <w:rPr>
          <w:color w:val="000000" w:themeColor="text1"/>
        </w:rPr>
      </w:pPr>
      <w:r w:rsidRPr="00095C2C">
        <w:rPr>
          <w:b/>
          <w:bCs/>
          <w:color w:val="000000" w:themeColor="text1"/>
        </w:rPr>
        <w:t>Supplementary Figure S1.</w:t>
      </w:r>
      <w:r w:rsidRPr="00095C2C">
        <w:rPr>
          <w:color w:val="000000" w:themeColor="text1"/>
        </w:rPr>
        <w:t xml:space="preserve"> Forest plot of CMR variables to predict all-cause mortality on univariable Cox analysis.</w:t>
      </w:r>
    </w:p>
    <w:p w14:paraId="5A9B3E4C" w14:textId="77777777" w:rsidR="00095C2C" w:rsidRPr="00095C2C" w:rsidRDefault="00095C2C" w:rsidP="00095C2C">
      <w:pPr>
        <w:rPr>
          <w:color w:val="000000" w:themeColor="text1"/>
        </w:rPr>
      </w:pPr>
    </w:p>
    <w:p w14:paraId="10B1CFBD" w14:textId="77777777" w:rsidR="00095C2C" w:rsidRPr="00095C2C" w:rsidRDefault="00095C2C" w:rsidP="00095C2C">
      <w:pPr>
        <w:rPr>
          <w:color w:val="000000" w:themeColor="text1"/>
        </w:rPr>
      </w:pPr>
    </w:p>
    <w:p w14:paraId="107B4F3E" w14:textId="77777777" w:rsidR="00095C2C" w:rsidRPr="00095C2C" w:rsidRDefault="00095C2C" w:rsidP="00095C2C">
      <w:pPr>
        <w:rPr>
          <w:color w:val="000000" w:themeColor="text1"/>
        </w:rPr>
      </w:pPr>
    </w:p>
    <w:p w14:paraId="659BBF3C" w14:textId="77777777" w:rsidR="00095C2C" w:rsidRPr="00095C2C" w:rsidRDefault="00095C2C" w:rsidP="00095C2C">
      <w:r w:rsidRPr="00095C2C">
        <w:t>This supplemental material has been provided by the authors to give readers additional information about their work.</w:t>
      </w:r>
    </w:p>
    <w:p w14:paraId="2304461A" w14:textId="77777777" w:rsidR="00095C2C" w:rsidRPr="00095C2C" w:rsidRDefault="00095C2C" w:rsidP="00095C2C">
      <w:pPr>
        <w:rPr>
          <w:color w:val="000000" w:themeColor="text1"/>
        </w:rPr>
      </w:pPr>
    </w:p>
    <w:p w14:paraId="76021D19" w14:textId="77777777" w:rsidR="00095C2C" w:rsidRPr="00095C2C" w:rsidRDefault="00095C2C" w:rsidP="00095C2C">
      <w:pPr>
        <w:rPr>
          <w:b/>
        </w:rPr>
      </w:pPr>
      <w:r w:rsidRPr="00095C2C">
        <w:rPr>
          <w:b/>
        </w:rPr>
        <w:t xml:space="preserve"> </w:t>
      </w:r>
      <w:r w:rsidRPr="00095C2C">
        <w:rPr>
          <w:b/>
        </w:rPr>
        <w:br w:type="page"/>
      </w:r>
    </w:p>
    <w:p w14:paraId="5A4BC7B2" w14:textId="1313A234" w:rsidR="006D4AB6" w:rsidRPr="00850870" w:rsidRDefault="006D4AB6" w:rsidP="00BC663D">
      <w:pPr>
        <w:spacing w:line="480" w:lineRule="auto"/>
        <w:rPr>
          <w:b/>
        </w:rPr>
      </w:pPr>
      <w:r w:rsidRPr="006D4AB6">
        <w:rPr>
          <w:b/>
          <w:bCs/>
          <w:color w:val="000000" w:themeColor="text1"/>
        </w:rPr>
        <w:lastRenderedPageBreak/>
        <w:t>Supplementary</w:t>
      </w:r>
      <w:r>
        <w:rPr>
          <w:color w:val="000000" w:themeColor="text1"/>
        </w:rPr>
        <w:t xml:space="preserve"> </w:t>
      </w:r>
      <w:r w:rsidRPr="00251D7A">
        <w:rPr>
          <w:b/>
        </w:rPr>
        <w:t xml:space="preserve">Table </w:t>
      </w:r>
      <w:r>
        <w:rPr>
          <w:b/>
        </w:rPr>
        <w:t>S</w:t>
      </w:r>
      <w:r w:rsidR="00F24F73">
        <w:rPr>
          <w:b/>
        </w:rPr>
        <w:t>1</w:t>
      </w:r>
      <w:r w:rsidRPr="00251D7A">
        <w:rPr>
          <w:b/>
        </w:rPr>
        <w:t xml:space="preserve">: </w:t>
      </w:r>
      <w:r>
        <w:t>C</w:t>
      </w:r>
      <w:r w:rsidRPr="00251D7A">
        <w:t xml:space="preserve">linical </w:t>
      </w:r>
      <w:r>
        <w:t xml:space="preserve">and CMR parameters </w:t>
      </w:r>
      <w:r w:rsidRPr="00251D7A">
        <w:t xml:space="preserve">of </w:t>
      </w:r>
      <w:r>
        <w:t>patients according to survival at follow-up</w:t>
      </w:r>
      <w:r w:rsidRPr="00251D7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18"/>
        <w:gridCol w:w="1447"/>
        <w:gridCol w:w="1447"/>
        <w:gridCol w:w="1503"/>
      </w:tblGrid>
      <w:tr w:rsidR="006D4AB6" w:rsidRPr="00850870" w14:paraId="520D4B0A" w14:textId="77777777" w:rsidTr="00001947">
        <w:tc>
          <w:tcPr>
            <w:tcW w:w="2695" w:type="dxa"/>
            <w:shd w:val="clear" w:color="auto" w:fill="BFBFBF" w:themeFill="background1" w:themeFillShade="BF"/>
          </w:tcPr>
          <w:p w14:paraId="2838D76D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</w:p>
        </w:tc>
        <w:tc>
          <w:tcPr>
            <w:tcW w:w="1918" w:type="dxa"/>
            <w:shd w:val="clear" w:color="auto" w:fill="BFBFBF" w:themeFill="background1" w:themeFillShade="BF"/>
          </w:tcPr>
          <w:p w14:paraId="27AD2952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>
              <w:rPr>
                <w:b/>
              </w:rPr>
              <w:t>Total</w:t>
            </w:r>
            <w:r w:rsidRPr="00850870">
              <w:rPr>
                <w:b/>
              </w:rPr>
              <w:t xml:space="preserve"> </w:t>
            </w:r>
            <w:r>
              <w:rPr>
                <w:b/>
              </w:rPr>
              <w:t>cohort</w:t>
            </w:r>
            <w:r w:rsidRPr="00850870">
              <w:rPr>
                <w:b/>
              </w:rPr>
              <w:t xml:space="preserve"> (n = </w:t>
            </w:r>
            <w:r>
              <w:rPr>
                <w:b/>
              </w:rPr>
              <w:t>148</w:t>
            </w:r>
            <w:r w:rsidRPr="00850870">
              <w:rPr>
                <w:b/>
              </w:rPr>
              <w:t>)</w:t>
            </w:r>
          </w:p>
        </w:tc>
        <w:tc>
          <w:tcPr>
            <w:tcW w:w="1447" w:type="dxa"/>
            <w:shd w:val="clear" w:color="auto" w:fill="BFBFBF" w:themeFill="background1" w:themeFillShade="BF"/>
          </w:tcPr>
          <w:p w14:paraId="3916F586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>
              <w:rPr>
                <w:b/>
              </w:rPr>
              <w:t>Alive (n = 82)</w:t>
            </w:r>
          </w:p>
        </w:tc>
        <w:tc>
          <w:tcPr>
            <w:tcW w:w="1447" w:type="dxa"/>
            <w:shd w:val="clear" w:color="auto" w:fill="BFBFBF" w:themeFill="background1" w:themeFillShade="BF"/>
          </w:tcPr>
          <w:p w14:paraId="40D5DB23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>
              <w:rPr>
                <w:b/>
              </w:rPr>
              <w:t>Dead (n = 66)</w:t>
            </w:r>
          </w:p>
        </w:tc>
        <w:tc>
          <w:tcPr>
            <w:tcW w:w="1503" w:type="dxa"/>
            <w:shd w:val="clear" w:color="auto" w:fill="BFBFBF" w:themeFill="background1" w:themeFillShade="BF"/>
          </w:tcPr>
          <w:p w14:paraId="6744B62A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F334C1">
              <w:rPr>
                <w:b/>
                <w:i/>
                <w:iCs/>
              </w:rPr>
              <w:t>P</w:t>
            </w:r>
            <w:r>
              <w:rPr>
                <w:b/>
                <w:i/>
                <w:iCs/>
              </w:rPr>
              <w:t xml:space="preserve"> </w:t>
            </w:r>
            <w:r>
              <w:rPr>
                <w:b/>
              </w:rPr>
              <w:t>value</w:t>
            </w:r>
          </w:p>
        </w:tc>
      </w:tr>
      <w:tr w:rsidR="006D4AB6" w:rsidRPr="00850870" w14:paraId="429688EA" w14:textId="77777777" w:rsidTr="00001947">
        <w:tc>
          <w:tcPr>
            <w:tcW w:w="9010" w:type="dxa"/>
            <w:gridSpan w:val="5"/>
            <w:shd w:val="clear" w:color="auto" w:fill="BFBFBF" w:themeFill="background1" w:themeFillShade="BF"/>
          </w:tcPr>
          <w:p w14:paraId="63049A0B" w14:textId="77777777" w:rsidR="006D4AB6" w:rsidRPr="00F334C1" w:rsidRDefault="006D4AB6" w:rsidP="00001947">
            <w:pPr>
              <w:spacing w:line="480" w:lineRule="auto"/>
              <w:rPr>
                <w:b/>
                <w:i/>
                <w:iCs/>
              </w:rPr>
            </w:pPr>
            <w:r w:rsidRPr="00850870">
              <w:rPr>
                <w:b/>
              </w:rPr>
              <w:t>CMR metrics</w:t>
            </w:r>
          </w:p>
        </w:tc>
      </w:tr>
      <w:tr w:rsidR="006D4AB6" w:rsidRPr="00850870" w14:paraId="2A2A1597" w14:textId="77777777" w:rsidTr="00001947">
        <w:tc>
          <w:tcPr>
            <w:tcW w:w="2695" w:type="dxa"/>
          </w:tcPr>
          <w:p w14:paraId="240F4895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RVEDVi (mL/m</w:t>
            </w:r>
            <w:r w:rsidRPr="00850870">
              <w:rPr>
                <w:vertAlign w:val="superscript"/>
              </w:rPr>
              <w:t>2</w:t>
            </w:r>
            <w:r w:rsidRPr="00850870">
              <w:t>)</w:t>
            </w:r>
          </w:p>
        </w:tc>
        <w:tc>
          <w:tcPr>
            <w:tcW w:w="1918" w:type="dxa"/>
          </w:tcPr>
          <w:p w14:paraId="79605238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7</w:t>
            </w:r>
            <w:r>
              <w:t>8</w:t>
            </w:r>
            <w:r w:rsidRPr="00205E76">
              <w:t xml:space="preserve"> (30-184)</w:t>
            </w:r>
          </w:p>
        </w:tc>
        <w:tc>
          <w:tcPr>
            <w:tcW w:w="1447" w:type="dxa"/>
          </w:tcPr>
          <w:p w14:paraId="7F3F233A" w14:textId="77777777" w:rsidR="006D4AB6" w:rsidRPr="00205E76" w:rsidRDefault="006D4AB6" w:rsidP="00001947">
            <w:pPr>
              <w:spacing w:line="480" w:lineRule="auto"/>
            </w:pPr>
            <w:r w:rsidRPr="00205E76">
              <w:t>69 (30</w:t>
            </w:r>
            <w:r>
              <w:t>-</w:t>
            </w:r>
            <w:r w:rsidRPr="00205E76">
              <w:t>125)</w:t>
            </w:r>
          </w:p>
        </w:tc>
        <w:tc>
          <w:tcPr>
            <w:tcW w:w="1447" w:type="dxa"/>
          </w:tcPr>
          <w:p w14:paraId="3437760F" w14:textId="77777777" w:rsidR="006D4AB6" w:rsidRPr="00205E76" w:rsidRDefault="006D4AB6" w:rsidP="00001947">
            <w:pPr>
              <w:spacing w:line="480" w:lineRule="auto"/>
            </w:pPr>
            <w:r w:rsidRPr="00205E76">
              <w:t>8</w:t>
            </w:r>
            <w:r>
              <w:t>4</w:t>
            </w:r>
            <w:r w:rsidRPr="00205E76">
              <w:t xml:space="preserve"> (4</w:t>
            </w:r>
            <w:r>
              <w:t>1</w:t>
            </w:r>
            <w:r w:rsidRPr="00205E76">
              <w:t>-184)</w:t>
            </w:r>
          </w:p>
        </w:tc>
        <w:tc>
          <w:tcPr>
            <w:tcW w:w="1503" w:type="dxa"/>
          </w:tcPr>
          <w:p w14:paraId="4EB8FF61" w14:textId="77777777" w:rsidR="006D4AB6" w:rsidRPr="00BC663D" w:rsidRDefault="006D4AB6" w:rsidP="00001947">
            <w:pPr>
              <w:spacing w:line="480" w:lineRule="auto"/>
              <w:rPr>
                <w:b/>
                <w:bCs/>
              </w:rPr>
            </w:pPr>
            <w:r w:rsidRPr="00BC663D">
              <w:rPr>
                <w:b/>
                <w:bCs/>
              </w:rPr>
              <w:t>&lt;0.001</w:t>
            </w:r>
          </w:p>
        </w:tc>
      </w:tr>
      <w:tr w:rsidR="006D4AB6" w:rsidRPr="00850870" w14:paraId="0D094040" w14:textId="77777777" w:rsidTr="00001947">
        <w:tc>
          <w:tcPr>
            <w:tcW w:w="2695" w:type="dxa"/>
          </w:tcPr>
          <w:p w14:paraId="2B8B042B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RVESVi (mL/m</w:t>
            </w:r>
            <w:r w:rsidRPr="00850870">
              <w:rPr>
                <w:vertAlign w:val="superscript"/>
              </w:rPr>
              <w:t>2</w:t>
            </w:r>
            <w:r w:rsidRPr="00850870">
              <w:t>)</w:t>
            </w:r>
          </w:p>
        </w:tc>
        <w:tc>
          <w:tcPr>
            <w:tcW w:w="1918" w:type="dxa"/>
          </w:tcPr>
          <w:p w14:paraId="0F2BB5F3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32 (</w:t>
            </w:r>
            <w:r>
              <w:t>8</w:t>
            </w:r>
            <w:r w:rsidRPr="00205E76">
              <w:t>-123)</w:t>
            </w:r>
          </w:p>
        </w:tc>
        <w:tc>
          <w:tcPr>
            <w:tcW w:w="1447" w:type="dxa"/>
          </w:tcPr>
          <w:p w14:paraId="1AEFD3F7" w14:textId="77777777" w:rsidR="006D4AB6" w:rsidRPr="00205E76" w:rsidRDefault="006D4AB6" w:rsidP="00001947">
            <w:pPr>
              <w:spacing w:line="480" w:lineRule="auto"/>
            </w:pPr>
            <w:r w:rsidRPr="00205E76">
              <w:t>27 (</w:t>
            </w:r>
            <w:r>
              <w:t>8</w:t>
            </w:r>
            <w:r w:rsidRPr="00205E76">
              <w:t>-79)</w:t>
            </w:r>
          </w:p>
        </w:tc>
        <w:tc>
          <w:tcPr>
            <w:tcW w:w="1447" w:type="dxa"/>
          </w:tcPr>
          <w:p w14:paraId="7DA37668" w14:textId="77777777" w:rsidR="006D4AB6" w:rsidRPr="00205E76" w:rsidRDefault="006D4AB6" w:rsidP="00001947">
            <w:pPr>
              <w:spacing w:line="480" w:lineRule="auto"/>
            </w:pPr>
            <w:r w:rsidRPr="00205E76">
              <w:t>40 (12-123)</w:t>
            </w:r>
          </w:p>
        </w:tc>
        <w:tc>
          <w:tcPr>
            <w:tcW w:w="1503" w:type="dxa"/>
          </w:tcPr>
          <w:p w14:paraId="03025F28" w14:textId="77777777" w:rsidR="006D4AB6" w:rsidRPr="00BC663D" w:rsidRDefault="006D4AB6" w:rsidP="00001947">
            <w:pPr>
              <w:spacing w:line="480" w:lineRule="auto"/>
              <w:rPr>
                <w:b/>
                <w:bCs/>
              </w:rPr>
            </w:pPr>
            <w:r w:rsidRPr="00BC663D">
              <w:rPr>
                <w:b/>
                <w:bCs/>
              </w:rPr>
              <w:t>&lt;0.001</w:t>
            </w:r>
          </w:p>
        </w:tc>
      </w:tr>
      <w:tr w:rsidR="006D4AB6" w:rsidRPr="00850870" w14:paraId="4DCEF9E5" w14:textId="77777777" w:rsidTr="00001947">
        <w:tc>
          <w:tcPr>
            <w:tcW w:w="2695" w:type="dxa"/>
          </w:tcPr>
          <w:p w14:paraId="36F28C01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RVSVi (mL/m</w:t>
            </w:r>
            <w:r w:rsidRPr="00850870">
              <w:rPr>
                <w:vertAlign w:val="superscript"/>
              </w:rPr>
              <w:t>2</w:t>
            </w:r>
            <w:r w:rsidRPr="00850870">
              <w:t>)</w:t>
            </w:r>
          </w:p>
        </w:tc>
        <w:tc>
          <w:tcPr>
            <w:tcW w:w="1918" w:type="dxa"/>
          </w:tcPr>
          <w:p w14:paraId="11F1C80A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4</w:t>
            </w:r>
            <w:r>
              <w:t>2</w:t>
            </w:r>
            <w:r w:rsidRPr="00205E76">
              <w:t xml:space="preserve"> (18-7</w:t>
            </w:r>
            <w:r>
              <w:t>7</w:t>
            </w:r>
            <w:r w:rsidRPr="00205E76">
              <w:t>)</w:t>
            </w:r>
          </w:p>
        </w:tc>
        <w:tc>
          <w:tcPr>
            <w:tcW w:w="1447" w:type="dxa"/>
          </w:tcPr>
          <w:p w14:paraId="0393EF58" w14:textId="77777777" w:rsidR="006D4AB6" w:rsidRPr="00205E76" w:rsidRDefault="006D4AB6" w:rsidP="00001947">
            <w:pPr>
              <w:spacing w:line="480" w:lineRule="auto"/>
            </w:pPr>
            <w:r w:rsidRPr="00205E76">
              <w:t>42 (18-72)</w:t>
            </w:r>
          </w:p>
        </w:tc>
        <w:tc>
          <w:tcPr>
            <w:tcW w:w="1447" w:type="dxa"/>
          </w:tcPr>
          <w:p w14:paraId="5D51AFED" w14:textId="77777777" w:rsidR="006D4AB6" w:rsidRPr="00205E76" w:rsidRDefault="006D4AB6" w:rsidP="00001947">
            <w:pPr>
              <w:spacing w:line="480" w:lineRule="auto"/>
            </w:pPr>
            <w:r w:rsidRPr="00205E76">
              <w:t>4</w:t>
            </w:r>
            <w:r>
              <w:t>2</w:t>
            </w:r>
            <w:r w:rsidRPr="00205E76">
              <w:t xml:space="preserve"> (2</w:t>
            </w:r>
            <w:r>
              <w:t>1</w:t>
            </w:r>
            <w:r w:rsidRPr="00205E76">
              <w:t>-7</w:t>
            </w:r>
            <w:r>
              <w:t>7</w:t>
            </w:r>
            <w:r w:rsidRPr="00205E76">
              <w:t>)</w:t>
            </w:r>
          </w:p>
        </w:tc>
        <w:tc>
          <w:tcPr>
            <w:tcW w:w="1503" w:type="dxa"/>
          </w:tcPr>
          <w:p w14:paraId="21D6F057" w14:textId="77777777" w:rsidR="006D4AB6" w:rsidRPr="00205E76" w:rsidRDefault="006D4AB6" w:rsidP="00001947">
            <w:pPr>
              <w:spacing w:line="480" w:lineRule="auto"/>
            </w:pPr>
            <w:r w:rsidRPr="00205E76">
              <w:t>0.80</w:t>
            </w:r>
          </w:p>
        </w:tc>
      </w:tr>
      <w:tr w:rsidR="006D4AB6" w:rsidRPr="00850870" w14:paraId="046E99CA" w14:textId="77777777" w:rsidTr="00001947">
        <w:tc>
          <w:tcPr>
            <w:tcW w:w="2695" w:type="dxa"/>
          </w:tcPr>
          <w:p w14:paraId="18559A30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RVEF (%)</w:t>
            </w:r>
          </w:p>
        </w:tc>
        <w:tc>
          <w:tcPr>
            <w:tcW w:w="1918" w:type="dxa"/>
          </w:tcPr>
          <w:p w14:paraId="2708EEAB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57 (19-82)</w:t>
            </w:r>
          </w:p>
        </w:tc>
        <w:tc>
          <w:tcPr>
            <w:tcW w:w="1447" w:type="dxa"/>
          </w:tcPr>
          <w:p w14:paraId="1CB8D7B0" w14:textId="77777777" w:rsidR="006D4AB6" w:rsidRPr="00205E76" w:rsidRDefault="006D4AB6" w:rsidP="00001947">
            <w:pPr>
              <w:spacing w:line="480" w:lineRule="auto"/>
            </w:pPr>
            <w:r w:rsidRPr="00205E76">
              <w:t>61 (20-80)</w:t>
            </w:r>
          </w:p>
        </w:tc>
        <w:tc>
          <w:tcPr>
            <w:tcW w:w="1447" w:type="dxa"/>
          </w:tcPr>
          <w:p w14:paraId="7A372BF0" w14:textId="77777777" w:rsidR="006D4AB6" w:rsidRPr="00205E76" w:rsidRDefault="006D4AB6" w:rsidP="00001947">
            <w:pPr>
              <w:spacing w:line="480" w:lineRule="auto"/>
            </w:pPr>
            <w:r w:rsidRPr="00205E76">
              <w:t>51 (19-82)</w:t>
            </w:r>
          </w:p>
        </w:tc>
        <w:tc>
          <w:tcPr>
            <w:tcW w:w="1503" w:type="dxa"/>
          </w:tcPr>
          <w:p w14:paraId="319D8E73" w14:textId="77777777" w:rsidR="006D4AB6" w:rsidRPr="00BC663D" w:rsidRDefault="006D4AB6" w:rsidP="00001947">
            <w:pPr>
              <w:spacing w:line="480" w:lineRule="auto"/>
              <w:rPr>
                <w:b/>
                <w:bCs/>
              </w:rPr>
            </w:pPr>
            <w:r w:rsidRPr="00BC663D">
              <w:rPr>
                <w:b/>
                <w:bCs/>
              </w:rPr>
              <w:t>&lt;0.001</w:t>
            </w:r>
          </w:p>
        </w:tc>
      </w:tr>
      <w:tr w:rsidR="006D4AB6" w:rsidRPr="00850870" w14:paraId="29DD85EB" w14:textId="77777777" w:rsidTr="00001947">
        <w:tc>
          <w:tcPr>
            <w:tcW w:w="2695" w:type="dxa"/>
          </w:tcPr>
          <w:p w14:paraId="220E7CDA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proofErr w:type="spellStart"/>
            <w:r w:rsidRPr="00850870">
              <w:t>RVMi</w:t>
            </w:r>
            <w:proofErr w:type="spellEnd"/>
            <w:r w:rsidRPr="00850870">
              <w:t xml:space="preserve"> (g/m</w:t>
            </w:r>
            <w:r w:rsidRPr="00850870">
              <w:rPr>
                <w:vertAlign w:val="superscript"/>
              </w:rPr>
              <w:t>2</w:t>
            </w:r>
            <w:r w:rsidRPr="00850870">
              <w:t>)</w:t>
            </w:r>
          </w:p>
        </w:tc>
        <w:tc>
          <w:tcPr>
            <w:tcW w:w="1918" w:type="dxa"/>
          </w:tcPr>
          <w:p w14:paraId="20D87FF4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33 (1</w:t>
            </w:r>
            <w:r>
              <w:t>4</w:t>
            </w:r>
            <w:r w:rsidRPr="00205E76">
              <w:t>-8</w:t>
            </w:r>
            <w:r>
              <w:t>6</w:t>
            </w:r>
            <w:r w:rsidRPr="00205E76">
              <w:t>)</w:t>
            </w:r>
          </w:p>
        </w:tc>
        <w:tc>
          <w:tcPr>
            <w:tcW w:w="1447" w:type="dxa"/>
          </w:tcPr>
          <w:p w14:paraId="2CB1756E" w14:textId="77777777" w:rsidR="006D4AB6" w:rsidRPr="00205E76" w:rsidRDefault="006D4AB6" w:rsidP="00001947">
            <w:pPr>
              <w:spacing w:line="480" w:lineRule="auto"/>
            </w:pPr>
            <w:r w:rsidRPr="00205E76">
              <w:t>30 (1</w:t>
            </w:r>
            <w:r>
              <w:t>4</w:t>
            </w:r>
            <w:r w:rsidRPr="00205E76">
              <w:t>-66)</w:t>
            </w:r>
          </w:p>
        </w:tc>
        <w:tc>
          <w:tcPr>
            <w:tcW w:w="1447" w:type="dxa"/>
          </w:tcPr>
          <w:p w14:paraId="2EF2C2DF" w14:textId="77777777" w:rsidR="006D4AB6" w:rsidRPr="00205E76" w:rsidRDefault="006D4AB6" w:rsidP="00001947">
            <w:pPr>
              <w:spacing w:line="480" w:lineRule="auto"/>
            </w:pPr>
            <w:r w:rsidRPr="00205E76">
              <w:t>39 (1</w:t>
            </w:r>
            <w:r>
              <w:t>8</w:t>
            </w:r>
            <w:r w:rsidRPr="00205E76">
              <w:t>-8</w:t>
            </w:r>
            <w:r>
              <w:t>6</w:t>
            </w:r>
            <w:r w:rsidRPr="00205E76">
              <w:t>)</w:t>
            </w:r>
          </w:p>
        </w:tc>
        <w:tc>
          <w:tcPr>
            <w:tcW w:w="1503" w:type="dxa"/>
          </w:tcPr>
          <w:p w14:paraId="322AAA8C" w14:textId="77777777" w:rsidR="006D4AB6" w:rsidRPr="00BC663D" w:rsidRDefault="006D4AB6" w:rsidP="00001947">
            <w:pPr>
              <w:spacing w:line="480" w:lineRule="auto"/>
              <w:rPr>
                <w:b/>
                <w:bCs/>
              </w:rPr>
            </w:pPr>
            <w:r w:rsidRPr="00BC663D">
              <w:rPr>
                <w:b/>
                <w:bCs/>
              </w:rPr>
              <w:t>0.013</w:t>
            </w:r>
          </w:p>
        </w:tc>
      </w:tr>
      <w:tr w:rsidR="006D4AB6" w:rsidRPr="00850870" w14:paraId="09C1ED00" w14:textId="77777777" w:rsidTr="00001947">
        <w:tc>
          <w:tcPr>
            <w:tcW w:w="2695" w:type="dxa"/>
          </w:tcPr>
          <w:p w14:paraId="32673FAB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LVEDVi (mL/m</w:t>
            </w:r>
            <w:r w:rsidRPr="00850870">
              <w:rPr>
                <w:vertAlign w:val="superscript"/>
              </w:rPr>
              <w:t>2</w:t>
            </w:r>
            <w:r w:rsidRPr="00850870">
              <w:t>)</w:t>
            </w:r>
          </w:p>
        </w:tc>
        <w:tc>
          <w:tcPr>
            <w:tcW w:w="1918" w:type="dxa"/>
          </w:tcPr>
          <w:p w14:paraId="3E025EE9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64 (27-131)</w:t>
            </w:r>
          </w:p>
        </w:tc>
        <w:tc>
          <w:tcPr>
            <w:tcW w:w="1447" w:type="dxa"/>
          </w:tcPr>
          <w:p w14:paraId="7BFFD7AC" w14:textId="77777777" w:rsidR="006D4AB6" w:rsidRPr="00205E76" w:rsidRDefault="006D4AB6" w:rsidP="00001947">
            <w:pPr>
              <w:spacing w:line="480" w:lineRule="auto"/>
            </w:pPr>
            <w:r w:rsidRPr="00205E76">
              <w:t>65 (27-11</w:t>
            </w:r>
            <w:r>
              <w:t>7</w:t>
            </w:r>
            <w:r w:rsidRPr="00205E76">
              <w:t>)</w:t>
            </w:r>
          </w:p>
        </w:tc>
        <w:tc>
          <w:tcPr>
            <w:tcW w:w="1447" w:type="dxa"/>
          </w:tcPr>
          <w:p w14:paraId="2101E92F" w14:textId="77777777" w:rsidR="006D4AB6" w:rsidRPr="00205E76" w:rsidRDefault="006D4AB6" w:rsidP="00001947">
            <w:pPr>
              <w:spacing w:line="480" w:lineRule="auto"/>
            </w:pPr>
            <w:r w:rsidRPr="00205E76">
              <w:t>62 (36-131)</w:t>
            </w:r>
          </w:p>
        </w:tc>
        <w:tc>
          <w:tcPr>
            <w:tcW w:w="1503" w:type="dxa"/>
          </w:tcPr>
          <w:p w14:paraId="615B61C0" w14:textId="77777777" w:rsidR="006D4AB6" w:rsidRPr="00205E76" w:rsidRDefault="006D4AB6" w:rsidP="00001947">
            <w:pPr>
              <w:spacing w:line="480" w:lineRule="auto"/>
            </w:pPr>
            <w:r w:rsidRPr="00205E76">
              <w:t>0.4</w:t>
            </w:r>
            <w:r>
              <w:t>9</w:t>
            </w:r>
          </w:p>
        </w:tc>
      </w:tr>
      <w:tr w:rsidR="006D4AB6" w:rsidRPr="00850870" w14:paraId="4A760EB5" w14:textId="77777777" w:rsidTr="00001947">
        <w:tc>
          <w:tcPr>
            <w:tcW w:w="2695" w:type="dxa"/>
          </w:tcPr>
          <w:p w14:paraId="6FADE234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LVESVi (mL/m</w:t>
            </w:r>
            <w:r w:rsidRPr="00850870">
              <w:rPr>
                <w:vertAlign w:val="superscript"/>
              </w:rPr>
              <w:t>2</w:t>
            </w:r>
            <w:r w:rsidRPr="00850870">
              <w:t>)</w:t>
            </w:r>
          </w:p>
        </w:tc>
        <w:tc>
          <w:tcPr>
            <w:tcW w:w="1918" w:type="dxa"/>
          </w:tcPr>
          <w:p w14:paraId="7CCBD07C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19 (</w:t>
            </w:r>
            <w:r>
              <w:t>6</w:t>
            </w:r>
            <w:r w:rsidRPr="00205E76">
              <w:t>-8</w:t>
            </w:r>
            <w:r>
              <w:t>2</w:t>
            </w:r>
            <w:r w:rsidRPr="00205E76">
              <w:t>)</w:t>
            </w:r>
          </w:p>
        </w:tc>
        <w:tc>
          <w:tcPr>
            <w:tcW w:w="1447" w:type="dxa"/>
          </w:tcPr>
          <w:p w14:paraId="320A1EF5" w14:textId="77777777" w:rsidR="006D4AB6" w:rsidRPr="00205E76" w:rsidRDefault="006D4AB6" w:rsidP="00001947">
            <w:pPr>
              <w:spacing w:line="480" w:lineRule="auto"/>
            </w:pPr>
            <w:r w:rsidRPr="00205E76">
              <w:t>20 (6-76)</w:t>
            </w:r>
          </w:p>
        </w:tc>
        <w:tc>
          <w:tcPr>
            <w:tcW w:w="1447" w:type="dxa"/>
          </w:tcPr>
          <w:p w14:paraId="495264DC" w14:textId="77777777" w:rsidR="006D4AB6" w:rsidRPr="00205E76" w:rsidRDefault="006D4AB6" w:rsidP="00001947">
            <w:pPr>
              <w:spacing w:line="480" w:lineRule="auto"/>
            </w:pPr>
            <w:r w:rsidRPr="00205E76">
              <w:t>1</w:t>
            </w:r>
            <w:r>
              <w:t>9</w:t>
            </w:r>
            <w:r w:rsidRPr="00205E76">
              <w:t xml:space="preserve"> (</w:t>
            </w:r>
            <w:r>
              <w:t>6</w:t>
            </w:r>
            <w:r w:rsidRPr="00205E76">
              <w:t>-8</w:t>
            </w:r>
            <w:r>
              <w:t>2</w:t>
            </w:r>
            <w:r w:rsidRPr="00205E76">
              <w:t>)</w:t>
            </w:r>
          </w:p>
        </w:tc>
        <w:tc>
          <w:tcPr>
            <w:tcW w:w="1503" w:type="dxa"/>
          </w:tcPr>
          <w:p w14:paraId="78F42D2D" w14:textId="77777777" w:rsidR="006D4AB6" w:rsidRPr="00205E76" w:rsidRDefault="006D4AB6" w:rsidP="00001947">
            <w:pPr>
              <w:spacing w:line="480" w:lineRule="auto"/>
            </w:pPr>
            <w:r w:rsidRPr="00205E76">
              <w:t>0.74</w:t>
            </w:r>
          </w:p>
        </w:tc>
      </w:tr>
      <w:tr w:rsidR="006D4AB6" w:rsidRPr="00850870" w14:paraId="77DDDF74" w14:textId="77777777" w:rsidTr="00001947">
        <w:tc>
          <w:tcPr>
            <w:tcW w:w="2695" w:type="dxa"/>
          </w:tcPr>
          <w:p w14:paraId="2E1F1D3B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LVSVi (mL/m</w:t>
            </w:r>
            <w:r w:rsidRPr="00850870">
              <w:rPr>
                <w:vertAlign w:val="superscript"/>
              </w:rPr>
              <w:t>2</w:t>
            </w:r>
            <w:r w:rsidRPr="00850870">
              <w:t>)</w:t>
            </w:r>
          </w:p>
        </w:tc>
        <w:tc>
          <w:tcPr>
            <w:tcW w:w="1918" w:type="dxa"/>
          </w:tcPr>
          <w:p w14:paraId="7AB1345A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4</w:t>
            </w:r>
            <w:r>
              <w:t>2</w:t>
            </w:r>
            <w:r w:rsidRPr="00205E76">
              <w:t xml:space="preserve"> (1</w:t>
            </w:r>
            <w:r>
              <w:t>7</w:t>
            </w:r>
            <w:r w:rsidRPr="00205E76">
              <w:t>-71)</w:t>
            </w:r>
          </w:p>
        </w:tc>
        <w:tc>
          <w:tcPr>
            <w:tcW w:w="1447" w:type="dxa"/>
          </w:tcPr>
          <w:p w14:paraId="7B324B51" w14:textId="77777777" w:rsidR="006D4AB6" w:rsidRPr="00205E76" w:rsidRDefault="006D4AB6" w:rsidP="00001947">
            <w:pPr>
              <w:spacing w:line="480" w:lineRule="auto"/>
            </w:pPr>
            <w:r w:rsidRPr="00205E76">
              <w:t>43 (1</w:t>
            </w:r>
            <w:r>
              <w:t>7</w:t>
            </w:r>
            <w:r w:rsidRPr="00205E76">
              <w:t>-71)</w:t>
            </w:r>
          </w:p>
        </w:tc>
        <w:tc>
          <w:tcPr>
            <w:tcW w:w="1447" w:type="dxa"/>
          </w:tcPr>
          <w:p w14:paraId="53804E8C" w14:textId="77777777" w:rsidR="006D4AB6" w:rsidRPr="00205E76" w:rsidRDefault="006D4AB6" w:rsidP="00001947">
            <w:pPr>
              <w:spacing w:line="480" w:lineRule="auto"/>
            </w:pPr>
            <w:r w:rsidRPr="00205E76">
              <w:t>4</w:t>
            </w:r>
            <w:r>
              <w:t>1</w:t>
            </w:r>
            <w:r w:rsidRPr="00205E76">
              <w:t xml:space="preserve"> (19-66)</w:t>
            </w:r>
          </w:p>
        </w:tc>
        <w:tc>
          <w:tcPr>
            <w:tcW w:w="1503" w:type="dxa"/>
          </w:tcPr>
          <w:p w14:paraId="7C522EE4" w14:textId="77777777" w:rsidR="006D4AB6" w:rsidRPr="00205E76" w:rsidRDefault="006D4AB6" w:rsidP="00001947">
            <w:pPr>
              <w:spacing w:line="480" w:lineRule="auto"/>
            </w:pPr>
            <w:r w:rsidRPr="00205E76">
              <w:t>0.0</w:t>
            </w:r>
            <w:r>
              <w:t>60</w:t>
            </w:r>
          </w:p>
        </w:tc>
      </w:tr>
      <w:tr w:rsidR="006D4AB6" w:rsidRPr="00850870" w14:paraId="6F38FBD5" w14:textId="77777777" w:rsidTr="00001947">
        <w:tc>
          <w:tcPr>
            <w:tcW w:w="2695" w:type="dxa"/>
          </w:tcPr>
          <w:p w14:paraId="15D26472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LVEF (%)</w:t>
            </w:r>
          </w:p>
        </w:tc>
        <w:tc>
          <w:tcPr>
            <w:tcW w:w="1918" w:type="dxa"/>
          </w:tcPr>
          <w:p w14:paraId="43643444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67 (28-86)</w:t>
            </w:r>
          </w:p>
        </w:tc>
        <w:tc>
          <w:tcPr>
            <w:tcW w:w="1447" w:type="dxa"/>
          </w:tcPr>
          <w:p w14:paraId="76360026" w14:textId="77777777" w:rsidR="006D4AB6" w:rsidRPr="00205E76" w:rsidRDefault="006D4AB6" w:rsidP="00001947">
            <w:pPr>
              <w:spacing w:line="480" w:lineRule="auto"/>
            </w:pPr>
            <w:r w:rsidRPr="00205E76">
              <w:t>68 (33-84)</w:t>
            </w:r>
          </w:p>
        </w:tc>
        <w:tc>
          <w:tcPr>
            <w:tcW w:w="1447" w:type="dxa"/>
          </w:tcPr>
          <w:p w14:paraId="10B09DC8" w14:textId="77777777" w:rsidR="006D4AB6" w:rsidRPr="00205E76" w:rsidRDefault="006D4AB6" w:rsidP="00001947">
            <w:pPr>
              <w:spacing w:line="480" w:lineRule="auto"/>
            </w:pPr>
            <w:r w:rsidRPr="00205E76">
              <w:t>66 (28-86)</w:t>
            </w:r>
          </w:p>
        </w:tc>
        <w:tc>
          <w:tcPr>
            <w:tcW w:w="1503" w:type="dxa"/>
          </w:tcPr>
          <w:p w14:paraId="62A1AB64" w14:textId="77777777" w:rsidR="006D4AB6" w:rsidRPr="00205E76" w:rsidRDefault="006D4AB6" w:rsidP="00001947">
            <w:pPr>
              <w:spacing w:line="480" w:lineRule="auto"/>
            </w:pPr>
            <w:r w:rsidRPr="00205E76">
              <w:t>0.20</w:t>
            </w:r>
          </w:p>
        </w:tc>
      </w:tr>
      <w:tr w:rsidR="006D4AB6" w:rsidRPr="00850870" w14:paraId="4710DEC3" w14:textId="77777777" w:rsidTr="00001947">
        <w:tc>
          <w:tcPr>
            <w:tcW w:w="2695" w:type="dxa"/>
          </w:tcPr>
          <w:p w14:paraId="782218C8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proofErr w:type="spellStart"/>
            <w:r w:rsidRPr="00850870">
              <w:t>LVMi</w:t>
            </w:r>
            <w:proofErr w:type="spellEnd"/>
            <w:r w:rsidRPr="00850870">
              <w:t xml:space="preserve"> (g/m</w:t>
            </w:r>
            <w:r w:rsidRPr="00850870">
              <w:rPr>
                <w:vertAlign w:val="superscript"/>
              </w:rPr>
              <w:t>2</w:t>
            </w:r>
            <w:r w:rsidRPr="00850870">
              <w:t>)</w:t>
            </w:r>
          </w:p>
        </w:tc>
        <w:tc>
          <w:tcPr>
            <w:tcW w:w="1918" w:type="dxa"/>
          </w:tcPr>
          <w:p w14:paraId="4F1D9AFB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6</w:t>
            </w:r>
            <w:r>
              <w:t>3</w:t>
            </w:r>
            <w:r w:rsidRPr="00205E76">
              <w:t xml:space="preserve"> (29-140)</w:t>
            </w:r>
          </w:p>
        </w:tc>
        <w:tc>
          <w:tcPr>
            <w:tcW w:w="1447" w:type="dxa"/>
          </w:tcPr>
          <w:p w14:paraId="3DCF5F6F" w14:textId="77777777" w:rsidR="006D4AB6" w:rsidRPr="00205E76" w:rsidRDefault="006D4AB6" w:rsidP="00001947">
            <w:pPr>
              <w:spacing w:line="480" w:lineRule="auto"/>
            </w:pPr>
            <w:r w:rsidRPr="00205E76">
              <w:t>6</w:t>
            </w:r>
            <w:r>
              <w:t>3</w:t>
            </w:r>
            <w:r w:rsidRPr="00205E76">
              <w:t xml:space="preserve"> (4</w:t>
            </w:r>
            <w:r>
              <w:t>3</w:t>
            </w:r>
            <w:r w:rsidRPr="00205E76">
              <w:t>-12</w:t>
            </w:r>
            <w:r>
              <w:t>7</w:t>
            </w:r>
            <w:r w:rsidRPr="00205E76">
              <w:t>)</w:t>
            </w:r>
          </w:p>
        </w:tc>
        <w:tc>
          <w:tcPr>
            <w:tcW w:w="1447" w:type="dxa"/>
          </w:tcPr>
          <w:p w14:paraId="578CED67" w14:textId="77777777" w:rsidR="006D4AB6" w:rsidRPr="00205E76" w:rsidRDefault="006D4AB6" w:rsidP="00001947">
            <w:pPr>
              <w:spacing w:line="480" w:lineRule="auto"/>
            </w:pPr>
            <w:r w:rsidRPr="00205E76">
              <w:t>6</w:t>
            </w:r>
            <w:r>
              <w:t>5</w:t>
            </w:r>
            <w:r w:rsidRPr="00205E76">
              <w:t xml:space="preserve"> (29-140)</w:t>
            </w:r>
          </w:p>
        </w:tc>
        <w:tc>
          <w:tcPr>
            <w:tcW w:w="1503" w:type="dxa"/>
          </w:tcPr>
          <w:p w14:paraId="547C7E94" w14:textId="77777777" w:rsidR="006D4AB6" w:rsidRPr="00205E76" w:rsidRDefault="006D4AB6" w:rsidP="00001947">
            <w:pPr>
              <w:spacing w:line="480" w:lineRule="auto"/>
            </w:pPr>
            <w:r w:rsidRPr="00205E76">
              <w:t>0.95</w:t>
            </w:r>
          </w:p>
        </w:tc>
      </w:tr>
      <w:tr w:rsidR="006D4AB6" w:rsidRPr="00850870" w14:paraId="39349029" w14:textId="77777777" w:rsidTr="00001947">
        <w:tc>
          <w:tcPr>
            <w:tcW w:w="2695" w:type="dxa"/>
          </w:tcPr>
          <w:p w14:paraId="6D3EC75D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LAi area (cm/m</w:t>
            </w:r>
            <w:r w:rsidRPr="00850870">
              <w:rPr>
                <w:vertAlign w:val="superscript"/>
              </w:rPr>
              <w:t>2</w:t>
            </w:r>
            <w:r w:rsidRPr="00850870">
              <w:t>)</w:t>
            </w:r>
          </w:p>
        </w:tc>
        <w:tc>
          <w:tcPr>
            <w:tcW w:w="1918" w:type="dxa"/>
          </w:tcPr>
          <w:p w14:paraId="1C73238A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1</w:t>
            </w:r>
            <w:r>
              <w:t>3</w:t>
            </w:r>
            <w:r w:rsidRPr="00205E76">
              <w:t xml:space="preserve"> (5-21)</w:t>
            </w:r>
          </w:p>
        </w:tc>
        <w:tc>
          <w:tcPr>
            <w:tcW w:w="1447" w:type="dxa"/>
          </w:tcPr>
          <w:p w14:paraId="08271637" w14:textId="77777777" w:rsidR="006D4AB6" w:rsidRPr="00205E76" w:rsidRDefault="006D4AB6" w:rsidP="00001947">
            <w:pPr>
              <w:spacing w:line="480" w:lineRule="auto"/>
            </w:pPr>
            <w:r w:rsidRPr="00205E76">
              <w:t>1</w:t>
            </w:r>
            <w:r>
              <w:t>3</w:t>
            </w:r>
            <w:r w:rsidRPr="00205E76">
              <w:t xml:space="preserve"> (5-2</w:t>
            </w:r>
            <w:r>
              <w:t>1</w:t>
            </w:r>
            <w:r w:rsidRPr="00205E76">
              <w:t>)</w:t>
            </w:r>
          </w:p>
        </w:tc>
        <w:tc>
          <w:tcPr>
            <w:tcW w:w="1447" w:type="dxa"/>
          </w:tcPr>
          <w:p w14:paraId="5E8BEE7B" w14:textId="77777777" w:rsidR="006D4AB6" w:rsidRPr="00205E76" w:rsidRDefault="006D4AB6" w:rsidP="00001947">
            <w:pPr>
              <w:spacing w:line="480" w:lineRule="auto"/>
            </w:pPr>
            <w:r w:rsidRPr="00205E76">
              <w:t>1</w:t>
            </w:r>
            <w:r>
              <w:t>3</w:t>
            </w:r>
            <w:r w:rsidRPr="00205E76">
              <w:t xml:space="preserve"> (</w:t>
            </w:r>
            <w:r>
              <w:t>6</w:t>
            </w:r>
            <w:r w:rsidRPr="00205E76">
              <w:t>-21)</w:t>
            </w:r>
          </w:p>
        </w:tc>
        <w:tc>
          <w:tcPr>
            <w:tcW w:w="1503" w:type="dxa"/>
          </w:tcPr>
          <w:p w14:paraId="3948CEDC" w14:textId="77777777" w:rsidR="006D4AB6" w:rsidRPr="00205E76" w:rsidRDefault="006D4AB6" w:rsidP="00001947">
            <w:pPr>
              <w:spacing w:line="480" w:lineRule="auto"/>
            </w:pPr>
            <w:r w:rsidRPr="00205E76">
              <w:t>0.75</w:t>
            </w:r>
          </w:p>
        </w:tc>
      </w:tr>
      <w:tr w:rsidR="006D4AB6" w:rsidRPr="00850870" w14:paraId="240C69B6" w14:textId="77777777" w:rsidTr="00001947">
        <w:tc>
          <w:tcPr>
            <w:tcW w:w="2695" w:type="dxa"/>
          </w:tcPr>
          <w:p w14:paraId="308B3E40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R</w:t>
            </w:r>
            <w:r>
              <w:t>A</w:t>
            </w:r>
            <w:r w:rsidRPr="00850870">
              <w:t>i area (cm/m</w:t>
            </w:r>
            <w:r w:rsidRPr="00850870">
              <w:rPr>
                <w:vertAlign w:val="superscript"/>
              </w:rPr>
              <w:t>2</w:t>
            </w:r>
            <w:r w:rsidRPr="00850870">
              <w:t>)</w:t>
            </w:r>
          </w:p>
        </w:tc>
        <w:tc>
          <w:tcPr>
            <w:tcW w:w="1918" w:type="dxa"/>
          </w:tcPr>
          <w:p w14:paraId="68DFF06B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13 (</w:t>
            </w:r>
            <w:r>
              <w:t>6</w:t>
            </w:r>
            <w:r w:rsidRPr="00205E76">
              <w:t>-22)</w:t>
            </w:r>
          </w:p>
        </w:tc>
        <w:tc>
          <w:tcPr>
            <w:tcW w:w="1447" w:type="dxa"/>
          </w:tcPr>
          <w:p w14:paraId="72172A89" w14:textId="77777777" w:rsidR="006D4AB6" w:rsidRPr="00205E76" w:rsidRDefault="006D4AB6" w:rsidP="00001947">
            <w:pPr>
              <w:spacing w:line="480" w:lineRule="auto"/>
            </w:pPr>
            <w:r w:rsidRPr="00205E76">
              <w:t>12 (</w:t>
            </w:r>
            <w:r>
              <w:t>6</w:t>
            </w:r>
            <w:r w:rsidRPr="00205E76">
              <w:t>-2</w:t>
            </w:r>
            <w:r>
              <w:t>2</w:t>
            </w:r>
            <w:r w:rsidRPr="00205E76">
              <w:t>)</w:t>
            </w:r>
          </w:p>
        </w:tc>
        <w:tc>
          <w:tcPr>
            <w:tcW w:w="1447" w:type="dxa"/>
          </w:tcPr>
          <w:p w14:paraId="7DC7B8A9" w14:textId="77777777" w:rsidR="006D4AB6" w:rsidRPr="00205E76" w:rsidRDefault="006D4AB6" w:rsidP="00001947">
            <w:pPr>
              <w:spacing w:line="480" w:lineRule="auto"/>
            </w:pPr>
            <w:r w:rsidRPr="00205E76">
              <w:t>1</w:t>
            </w:r>
            <w:r>
              <w:t>4</w:t>
            </w:r>
            <w:r w:rsidRPr="00205E76">
              <w:t xml:space="preserve"> (7-22)</w:t>
            </w:r>
          </w:p>
        </w:tc>
        <w:tc>
          <w:tcPr>
            <w:tcW w:w="1503" w:type="dxa"/>
          </w:tcPr>
          <w:p w14:paraId="72042500" w14:textId="77777777" w:rsidR="006D4AB6" w:rsidRPr="00BC663D" w:rsidRDefault="006D4AB6" w:rsidP="00001947">
            <w:pPr>
              <w:spacing w:line="480" w:lineRule="auto"/>
              <w:rPr>
                <w:b/>
                <w:bCs/>
              </w:rPr>
            </w:pPr>
            <w:r w:rsidRPr="00BC663D">
              <w:rPr>
                <w:b/>
                <w:bCs/>
              </w:rPr>
              <w:t>0.043</w:t>
            </w:r>
          </w:p>
        </w:tc>
      </w:tr>
      <w:tr w:rsidR="006D4AB6" w:rsidRPr="00850870" w14:paraId="415389C9" w14:textId="77777777" w:rsidTr="00001947">
        <w:tc>
          <w:tcPr>
            <w:tcW w:w="2695" w:type="dxa"/>
          </w:tcPr>
          <w:p w14:paraId="0B403693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 xml:space="preserve">T1 (ms) </w:t>
            </w:r>
          </w:p>
        </w:tc>
        <w:tc>
          <w:tcPr>
            <w:tcW w:w="1918" w:type="dxa"/>
          </w:tcPr>
          <w:p w14:paraId="397A5582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108</w:t>
            </w:r>
            <w:r>
              <w:t>4</w:t>
            </w:r>
            <w:r w:rsidRPr="00205E76">
              <w:t xml:space="preserve"> (980-1290)</w:t>
            </w:r>
          </w:p>
        </w:tc>
        <w:tc>
          <w:tcPr>
            <w:tcW w:w="1447" w:type="dxa"/>
          </w:tcPr>
          <w:p w14:paraId="252F273B" w14:textId="77777777" w:rsidR="006D4AB6" w:rsidRPr="00205E76" w:rsidRDefault="006D4AB6" w:rsidP="00001947">
            <w:pPr>
              <w:spacing w:line="480" w:lineRule="auto"/>
            </w:pPr>
            <w:r w:rsidRPr="00205E76">
              <w:t>107</w:t>
            </w:r>
            <w:r>
              <w:t>1</w:t>
            </w:r>
            <w:r w:rsidRPr="00205E76">
              <w:t xml:space="preserve"> (980-1290)</w:t>
            </w:r>
          </w:p>
        </w:tc>
        <w:tc>
          <w:tcPr>
            <w:tcW w:w="1447" w:type="dxa"/>
          </w:tcPr>
          <w:p w14:paraId="1D00D575" w14:textId="77777777" w:rsidR="006D4AB6" w:rsidRPr="00205E76" w:rsidRDefault="006D4AB6" w:rsidP="00001947">
            <w:pPr>
              <w:spacing w:line="480" w:lineRule="auto"/>
            </w:pPr>
            <w:r w:rsidRPr="00205E76">
              <w:t>1108 (988-1266)</w:t>
            </w:r>
          </w:p>
        </w:tc>
        <w:tc>
          <w:tcPr>
            <w:tcW w:w="1503" w:type="dxa"/>
          </w:tcPr>
          <w:p w14:paraId="4409A6DF" w14:textId="77777777" w:rsidR="006D4AB6" w:rsidRPr="00BC663D" w:rsidRDefault="006D4AB6" w:rsidP="00001947">
            <w:pPr>
              <w:spacing w:line="480" w:lineRule="auto"/>
              <w:rPr>
                <w:b/>
                <w:bCs/>
              </w:rPr>
            </w:pPr>
            <w:r w:rsidRPr="00BC663D">
              <w:rPr>
                <w:b/>
                <w:bCs/>
              </w:rPr>
              <w:t>&lt;0.001</w:t>
            </w:r>
          </w:p>
        </w:tc>
      </w:tr>
      <w:tr w:rsidR="006D4AB6" w:rsidRPr="00850870" w14:paraId="4AC0ACD8" w14:textId="77777777" w:rsidTr="00001947">
        <w:tc>
          <w:tcPr>
            <w:tcW w:w="2695" w:type="dxa"/>
          </w:tcPr>
          <w:p w14:paraId="3CD9B684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T2 (ms)</w:t>
            </w:r>
          </w:p>
        </w:tc>
        <w:tc>
          <w:tcPr>
            <w:tcW w:w="1918" w:type="dxa"/>
          </w:tcPr>
          <w:p w14:paraId="073BBF45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>5</w:t>
            </w:r>
            <w:r>
              <w:t>1</w:t>
            </w:r>
            <w:r w:rsidRPr="00205E76">
              <w:t xml:space="preserve"> (40-64)</w:t>
            </w:r>
          </w:p>
        </w:tc>
        <w:tc>
          <w:tcPr>
            <w:tcW w:w="1447" w:type="dxa"/>
          </w:tcPr>
          <w:p w14:paraId="1A258153" w14:textId="77777777" w:rsidR="006D4AB6" w:rsidRPr="00205E76" w:rsidRDefault="006D4AB6" w:rsidP="00001947">
            <w:pPr>
              <w:spacing w:line="480" w:lineRule="auto"/>
            </w:pPr>
            <w:r w:rsidRPr="00205E76">
              <w:t>50 (41-64)</w:t>
            </w:r>
          </w:p>
        </w:tc>
        <w:tc>
          <w:tcPr>
            <w:tcW w:w="1447" w:type="dxa"/>
          </w:tcPr>
          <w:p w14:paraId="2BDF1D07" w14:textId="77777777" w:rsidR="006D4AB6" w:rsidRPr="00205E76" w:rsidRDefault="006D4AB6" w:rsidP="00001947">
            <w:pPr>
              <w:spacing w:line="480" w:lineRule="auto"/>
            </w:pPr>
            <w:r w:rsidRPr="00205E76">
              <w:t>51 (40-60)</w:t>
            </w:r>
          </w:p>
        </w:tc>
        <w:tc>
          <w:tcPr>
            <w:tcW w:w="1503" w:type="dxa"/>
          </w:tcPr>
          <w:p w14:paraId="29696126" w14:textId="77777777" w:rsidR="006D4AB6" w:rsidRPr="00205E76" w:rsidRDefault="006D4AB6" w:rsidP="00001947">
            <w:pPr>
              <w:spacing w:line="480" w:lineRule="auto"/>
            </w:pPr>
            <w:r w:rsidRPr="00205E76">
              <w:t>0.3</w:t>
            </w:r>
            <w:r>
              <w:t>3</w:t>
            </w:r>
          </w:p>
        </w:tc>
      </w:tr>
      <w:tr w:rsidR="006D4AB6" w:rsidRPr="00850870" w14:paraId="6499A0F2" w14:textId="77777777" w:rsidTr="00001947">
        <w:tc>
          <w:tcPr>
            <w:tcW w:w="2695" w:type="dxa"/>
          </w:tcPr>
          <w:p w14:paraId="5CB3C397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 w:rsidRPr="00850870">
              <w:t>Pericardial effusion, n (%)</w:t>
            </w:r>
          </w:p>
        </w:tc>
        <w:tc>
          <w:tcPr>
            <w:tcW w:w="1918" w:type="dxa"/>
          </w:tcPr>
          <w:p w14:paraId="776371FC" w14:textId="77777777" w:rsidR="006D4AB6" w:rsidRPr="00FC28D6" w:rsidRDefault="006D4AB6" w:rsidP="00001947">
            <w:pPr>
              <w:spacing w:line="480" w:lineRule="auto"/>
            </w:pPr>
            <w:r w:rsidRPr="00205E76">
              <w:t xml:space="preserve">55/148 </w:t>
            </w:r>
            <w:r>
              <w:t>(37)</w:t>
            </w:r>
          </w:p>
        </w:tc>
        <w:tc>
          <w:tcPr>
            <w:tcW w:w="1447" w:type="dxa"/>
          </w:tcPr>
          <w:p w14:paraId="3D18D399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29/82 </w:t>
            </w:r>
            <w:r>
              <w:t>(35)</w:t>
            </w:r>
          </w:p>
        </w:tc>
        <w:tc>
          <w:tcPr>
            <w:tcW w:w="1447" w:type="dxa"/>
          </w:tcPr>
          <w:p w14:paraId="7C7A6294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26/66 </w:t>
            </w:r>
            <w:r>
              <w:t>(39)</w:t>
            </w:r>
          </w:p>
        </w:tc>
        <w:tc>
          <w:tcPr>
            <w:tcW w:w="1503" w:type="dxa"/>
          </w:tcPr>
          <w:p w14:paraId="7E24CB56" w14:textId="77777777" w:rsidR="006D4AB6" w:rsidRPr="00205E76" w:rsidRDefault="006D4AB6" w:rsidP="00001947">
            <w:pPr>
              <w:spacing w:line="480" w:lineRule="auto"/>
            </w:pPr>
            <w:r w:rsidRPr="00205E76">
              <w:t>0.73</w:t>
            </w:r>
          </w:p>
        </w:tc>
      </w:tr>
      <w:tr w:rsidR="006D4AB6" w:rsidRPr="00850870" w14:paraId="416A659A" w14:textId="77777777" w:rsidTr="00001947">
        <w:tc>
          <w:tcPr>
            <w:tcW w:w="2695" w:type="dxa"/>
            <w:tcBorders>
              <w:bottom w:val="single" w:sz="4" w:space="0" w:color="auto"/>
            </w:tcBorders>
          </w:tcPr>
          <w:p w14:paraId="74C043BF" w14:textId="77777777" w:rsidR="006D4AB6" w:rsidRDefault="006D4AB6" w:rsidP="00001947">
            <w:pPr>
              <w:spacing w:line="480" w:lineRule="auto"/>
            </w:pPr>
            <w:r>
              <w:t>Any</w:t>
            </w:r>
            <w:r w:rsidRPr="00850870">
              <w:t xml:space="preserve"> </w:t>
            </w:r>
            <w:r>
              <w:t xml:space="preserve">major </w:t>
            </w:r>
            <w:r w:rsidRPr="00850870">
              <w:t>LGE</w:t>
            </w:r>
            <w:r>
              <w:t>*</w:t>
            </w:r>
            <w:r w:rsidRPr="00850870">
              <w:t>, n (%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0EF3DC71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21/123 </w:t>
            </w:r>
            <w:r>
              <w:t>(17)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3C5C9DD0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11/66 </w:t>
            </w:r>
            <w:r>
              <w:t>(17)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481F0855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10/57 </w:t>
            </w:r>
            <w:r>
              <w:t>(18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98F8190" w14:textId="77777777" w:rsidR="006D4AB6" w:rsidRPr="00205E76" w:rsidRDefault="006D4AB6" w:rsidP="00001947">
            <w:pPr>
              <w:spacing w:line="480" w:lineRule="auto"/>
            </w:pPr>
            <w:r>
              <w:t>&gt;0.99</w:t>
            </w:r>
          </w:p>
        </w:tc>
      </w:tr>
      <w:tr w:rsidR="006D4AB6" w:rsidRPr="00850870" w14:paraId="43240594" w14:textId="77777777" w:rsidTr="00001947">
        <w:tc>
          <w:tcPr>
            <w:tcW w:w="2695" w:type="dxa"/>
          </w:tcPr>
          <w:p w14:paraId="29C89B31" w14:textId="77777777" w:rsidR="006D4AB6" w:rsidRPr="00850870" w:rsidRDefault="006D4AB6" w:rsidP="00001947">
            <w:pPr>
              <w:spacing w:line="480" w:lineRule="auto"/>
              <w:rPr>
                <w:b/>
              </w:rPr>
            </w:pPr>
            <w:r>
              <w:lastRenderedPageBreak/>
              <w:t>Widespread subendocardial/trabecular</w:t>
            </w:r>
            <w:r w:rsidRPr="00850870">
              <w:t xml:space="preserve"> LGE, n (%)</w:t>
            </w:r>
          </w:p>
        </w:tc>
        <w:tc>
          <w:tcPr>
            <w:tcW w:w="1918" w:type="dxa"/>
          </w:tcPr>
          <w:p w14:paraId="0FF65CE7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 xml:space="preserve">12/123 </w:t>
            </w:r>
            <w:r>
              <w:t>(10)</w:t>
            </w:r>
          </w:p>
        </w:tc>
        <w:tc>
          <w:tcPr>
            <w:tcW w:w="1447" w:type="dxa"/>
          </w:tcPr>
          <w:p w14:paraId="7956C2EF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5/66 </w:t>
            </w:r>
            <w:r>
              <w:t>(8)</w:t>
            </w:r>
          </w:p>
        </w:tc>
        <w:tc>
          <w:tcPr>
            <w:tcW w:w="1447" w:type="dxa"/>
          </w:tcPr>
          <w:p w14:paraId="108153CC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7/57 </w:t>
            </w:r>
            <w:r>
              <w:t>(12)</w:t>
            </w:r>
          </w:p>
        </w:tc>
        <w:tc>
          <w:tcPr>
            <w:tcW w:w="1503" w:type="dxa"/>
          </w:tcPr>
          <w:p w14:paraId="4C786E15" w14:textId="77777777" w:rsidR="006D4AB6" w:rsidRPr="00205E76" w:rsidRDefault="006D4AB6" w:rsidP="00001947">
            <w:pPr>
              <w:spacing w:line="480" w:lineRule="auto"/>
            </w:pPr>
            <w:r w:rsidRPr="00205E76">
              <w:t>0.54</w:t>
            </w:r>
          </w:p>
        </w:tc>
      </w:tr>
      <w:tr w:rsidR="006D4AB6" w:rsidRPr="00850870" w14:paraId="7792A1E9" w14:textId="77777777" w:rsidTr="00001947">
        <w:tc>
          <w:tcPr>
            <w:tcW w:w="2695" w:type="dxa"/>
          </w:tcPr>
          <w:p w14:paraId="57F6D276" w14:textId="77777777" w:rsidR="006D4AB6" w:rsidRDefault="006D4AB6" w:rsidP="00001947">
            <w:pPr>
              <w:spacing w:line="480" w:lineRule="auto"/>
            </w:pPr>
            <w:proofErr w:type="spellStart"/>
            <w:r>
              <w:t>Midwall</w:t>
            </w:r>
            <w:proofErr w:type="spellEnd"/>
            <w:r>
              <w:t xml:space="preserve"> LGE, n (%)</w:t>
            </w:r>
          </w:p>
        </w:tc>
        <w:tc>
          <w:tcPr>
            <w:tcW w:w="1918" w:type="dxa"/>
          </w:tcPr>
          <w:p w14:paraId="32F4CE96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17/123 </w:t>
            </w:r>
            <w:r>
              <w:t>(14)</w:t>
            </w:r>
          </w:p>
        </w:tc>
        <w:tc>
          <w:tcPr>
            <w:tcW w:w="1447" w:type="dxa"/>
          </w:tcPr>
          <w:p w14:paraId="74A62289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10/66 </w:t>
            </w:r>
            <w:r>
              <w:t>(15)</w:t>
            </w:r>
          </w:p>
        </w:tc>
        <w:tc>
          <w:tcPr>
            <w:tcW w:w="1447" w:type="dxa"/>
          </w:tcPr>
          <w:p w14:paraId="2487DE01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7/57 </w:t>
            </w:r>
            <w:r>
              <w:t>(12)</w:t>
            </w:r>
          </w:p>
        </w:tc>
        <w:tc>
          <w:tcPr>
            <w:tcW w:w="1503" w:type="dxa"/>
          </w:tcPr>
          <w:p w14:paraId="0B5C8623" w14:textId="77777777" w:rsidR="006D4AB6" w:rsidRPr="00205E76" w:rsidRDefault="006D4AB6" w:rsidP="00001947">
            <w:pPr>
              <w:spacing w:line="480" w:lineRule="auto"/>
            </w:pPr>
            <w:r w:rsidRPr="00205E76">
              <w:t>0.79</w:t>
            </w:r>
          </w:p>
        </w:tc>
      </w:tr>
      <w:tr w:rsidR="006D4AB6" w:rsidRPr="00850870" w14:paraId="563F981A" w14:textId="77777777" w:rsidTr="00001947">
        <w:tc>
          <w:tcPr>
            <w:tcW w:w="2695" w:type="dxa"/>
          </w:tcPr>
          <w:p w14:paraId="4F5A667F" w14:textId="77777777" w:rsidR="006D4AB6" w:rsidRPr="00EA12BC" w:rsidRDefault="006D4AB6" w:rsidP="00001947">
            <w:pPr>
              <w:spacing w:line="480" w:lineRule="auto"/>
              <w:rPr>
                <w:bCs/>
              </w:rPr>
            </w:pPr>
            <w:r w:rsidRPr="00EA12BC">
              <w:rPr>
                <w:bCs/>
              </w:rPr>
              <w:t xml:space="preserve">Meeting </w:t>
            </w:r>
            <w:r>
              <w:rPr>
                <w:bCs/>
              </w:rPr>
              <w:t>definition of primary cardiomyopathy of SSc, n (%)</w:t>
            </w:r>
          </w:p>
        </w:tc>
        <w:tc>
          <w:tcPr>
            <w:tcW w:w="1918" w:type="dxa"/>
          </w:tcPr>
          <w:p w14:paraId="5A1B03E8" w14:textId="77777777" w:rsidR="006D4AB6" w:rsidRPr="00205E76" w:rsidRDefault="006D4AB6" w:rsidP="00001947">
            <w:pPr>
              <w:spacing w:line="480" w:lineRule="auto"/>
              <w:rPr>
                <w:b/>
              </w:rPr>
            </w:pPr>
            <w:r w:rsidRPr="00205E76">
              <w:t xml:space="preserve">24/148 </w:t>
            </w:r>
            <w:r>
              <w:t>(16)</w:t>
            </w:r>
          </w:p>
        </w:tc>
        <w:tc>
          <w:tcPr>
            <w:tcW w:w="1447" w:type="dxa"/>
          </w:tcPr>
          <w:p w14:paraId="5971B917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9/82 </w:t>
            </w:r>
            <w:r>
              <w:t>(11)</w:t>
            </w:r>
          </w:p>
        </w:tc>
        <w:tc>
          <w:tcPr>
            <w:tcW w:w="1447" w:type="dxa"/>
          </w:tcPr>
          <w:p w14:paraId="7AD69113" w14:textId="77777777" w:rsidR="006D4AB6" w:rsidRPr="00205E76" w:rsidRDefault="006D4AB6" w:rsidP="00001947">
            <w:pPr>
              <w:spacing w:line="480" w:lineRule="auto"/>
            </w:pPr>
            <w:r w:rsidRPr="00205E76">
              <w:t xml:space="preserve">15/66 </w:t>
            </w:r>
            <w:r>
              <w:t>(23)</w:t>
            </w:r>
          </w:p>
        </w:tc>
        <w:tc>
          <w:tcPr>
            <w:tcW w:w="1503" w:type="dxa"/>
          </w:tcPr>
          <w:p w14:paraId="1488916C" w14:textId="77777777" w:rsidR="006D4AB6" w:rsidRPr="00205E76" w:rsidRDefault="006D4AB6" w:rsidP="00001947">
            <w:pPr>
              <w:spacing w:line="480" w:lineRule="auto"/>
            </w:pPr>
            <w:r w:rsidRPr="00205E76">
              <w:t>0.07</w:t>
            </w:r>
            <w:r>
              <w:t>2</w:t>
            </w:r>
          </w:p>
        </w:tc>
      </w:tr>
      <w:tr w:rsidR="006D4AB6" w:rsidRPr="00F334C1" w14:paraId="006E1488" w14:textId="77777777" w:rsidTr="00001947">
        <w:tc>
          <w:tcPr>
            <w:tcW w:w="9010" w:type="dxa"/>
            <w:gridSpan w:val="5"/>
            <w:shd w:val="clear" w:color="auto" w:fill="BFBFBF" w:themeFill="background1" w:themeFillShade="BF"/>
          </w:tcPr>
          <w:p w14:paraId="60BAFC4E" w14:textId="77777777" w:rsidR="006D4AB6" w:rsidRPr="00205E76" w:rsidRDefault="006D4AB6" w:rsidP="00001947">
            <w:pPr>
              <w:spacing w:line="480" w:lineRule="auto"/>
              <w:rPr>
                <w:b/>
                <w:i/>
                <w:iCs/>
              </w:rPr>
            </w:pPr>
            <w:r w:rsidRPr="00205E76">
              <w:rPr>
                <w:b/>
              </w:rPr>
              <w:t>Clinical metrics</w:t>
            </w:r>
          </w:p>
        </w:tc>
      </w:tr>
      <w:tr w:rsidR="006D4AB6" w:rsidRPr="00850870" w14:paraId="794F216B" w14:textId="77777777" w:rsidTr="00001947">
        <w:tc>
          <w:tcPr>
            <w:tcW w:w="2695" w:type="dxa"/>
          </w:tcPr>
          <w:p w14:paraId="1A1650DE" w14:textId="77777777" w:rsidR="006D4AB6" w:rsidRPr="00EA12BC" w:rsidRDefault="006D4AB6" w:rsidP="00001947">
            <w:pPr>
              <w:spacing w:line="480" w:lineRule="auto"/>
              <w:rPr>
                <w:bCs/>
              </w:rPr>
            </w:pPr>
            <w:r>
              <w:t>Male</w:t>
            </w:r>
            <w:r w:rsidRPr="00251D7A">
              <w:t>, n (%)</w:t>
            </w:r>
          </w:p>
        </w:tc>
        <w:tc>
          <w:tcPr>
            <w:tcW w:w="1918" w:type="dxa"/>
          </w:tcPr>
          <w:p w14:paraId="6529159C" w14:textId="77777777" w:rsidR="006D4AB6" w:rsidRPr="00444BDA" w:rsidRDefault="006D4AB6" w:rsidP="00001947">
            <w:pPr>
              <w:spacing w:line="480" w:lineRule="auto"/>
            </w:pPr>
            <w:r w:rsidRPr="00444BDA">
              <w:t xml:space="preserve">21/148 </w:t>
            </w:r>
            <w:r>
              <w:t>(14)</w:t>
            </w:r>
          </w:p>
        </w:tc>
        <w:tc>
          <w:tcPr>
            <w:tcW w:w="1447" w:type="dxa"/>
          </w:tcPr>
          <w:p w14:paraId="742EF984" w14:textId="77777777" w:rsidR="006D4AB6" w:rsidRPr="00444BDA" w:rsidRDefault="006D4AB6" w:rsidP="00001947">
            <w:pPr>
              <w:spacing w:line="480" w:lineRule="auto"/>
            </w:pPr>
            <w:r w:rsidRPr="00444BDA">
              <w:t xml:space="preserve">8/82 </w:t>
            </w:r>
            <w:r>
              <w:t>(10)</w:t>
            </w:r>
          </w:p>
        </w:tc>
        <w:tc>
          <w:tcPr>
            <w:tcW w:w="1447" w:type="dxa"/>
          </w:tcPr>
          <w:p w14:paraId="49273E6E" w14:textId="77777777" w:rsidR="006D4AB6" w:rsidRPr="00444BDA" w:rsidRDefault="006D4AB6" w:rsidP="00001947">
            <w:pPr>
              <w:spacing w:line="480" w:lineRule="auto"/>
            </w:pPr>
            <w:r w:rsidRPr="00444BDA">
              <w:t xml:space="preserve">13/66 </w:t>
            </w:r>
            <w:r>
              <w:t>(20)</w:t>
            </w:r>
          </w:p>
        </w:tc>
        <w:tc>
          <w:tcPr>
            <w:tcW w:w="1503" w:type="dxa"/>
          </w:tcPr>
          <w:p w14:paraId="0192D702" w14:textId="77777777" w:rsidR="006D4AB6" w:rsidRPr="00444BDA" w:rsidRDefault="006D4AB6" w:rsidP="00001947">
            <w:pPr>
              <w:spacing w:line="480" w:lineRule="auto"/>
            </w:pPr>
            <w:r w:rsidRPr="00444BDA">
              <w:t>0.10</w:t>
            </w:r>
          </w:p>
        </w:tc>
      </w:tr>
      <w:tr w:rsidR="006D4AB6" w:rsidRPr="00850870" w14:paraId="4B19B348" w14:textId="77777777" w:rsidTr="00001947">
        <w:tc>
          <w:tcPr>
            <w:tcW w:w="2695" w:type="dxa"/>
          </w:tcPr>
          <w:p w14:paraId="6BC200D4" w14:textId="77777777" w:rsidR="006D4AB6" w:rsidRPr="00EA12BC" w:rsidRDefault="006D4AB6" w:rsidP="00001947">
            <w:pPr>
              <w:spacing w:line="480" w:lineRule="auto"/>
              <w:rPr>
                <w:bCs/>
              </w:rPr>
            </w:pPr>
            <w:r w:rsidRPr="00251D7A">
              <w:t>Age</w:t>
            </w:r>
            <w:r>
              <w:t xml:space="preserve">, </w:t>
            </w:r>
            <w:r w:rsidRPr="00251D7A">
              <w:t>years</w:t>
            </w:r>
          </w:p>
        </w:tc>
        <w:tc>
          <w:tcPr>
            <w:tcW w:w="1918" w:type="dxa"/>
          </w:tcPr>
          <w:p w14:paraId="0CA6AD3F" w14:textId="77777777" w:rsidR="006D4AB6" w:rsidRPr="00444BDA" w:rsidRDefault="006D4AB6" w:rsidP="00001947">
            <w:pPr>
              <w:spacing w:line="480" w:lineRule="auto"/>
            </w:pPr>
            <w:r w:rsidRPr="00444BDA">
              <w:t>63 (21-8</w:t>
            </w:r>
            <w:r>
              <w:t>5</w:t>
            </w:r>
            <w:r w:rsidRPr="00444BDA">
              <w:t>)</w:t>
            </w:r>
          </w:p>
        </w:tc>
        <w:tc>
          <w:tcPr>
            <w:tcW w:w="1447" w:type="dxa"/>
          </w:tcPr>
          <w:p w14:paraId="7150F079" w14:textId="77777777" w:rsidR="006D4AB6" w:rsidRPr="00444BDA" w:rsidRDefault="006D4AB6" w:rsidP="00001947">
            <w:pPr>
              <w:spacing w:line="480" w:lineRule="auto"/>
            </w:pPr>
            <w:r>
              <w:t>60</w:t>
            </w:r>
            <w:r w:rsidRPr="00444BDA">
              <w:t xml:space="preserve"> (25-78)</w:t>
            </w:r>
          </w:p>
        </w:tc>
        <w:tc>
          <w:tcPr>
            <w:tcW w:w="1447" w:type="dxa"/>
          </w:tcPr>
          <w:p w14:paraId="492640B3" w14:textId="77777777" w:rsidR="006D4AB6" w:rsidRPr="00444BDA" w:rsidRDefault="006D4AB6" w:rsidP="00001947">
            <w:pPr>
              <w:spacing w:line="480" w:lineRule="auto"/>
            </w:pPr>
            <w:r w:rsidRPr="00444BDA">
              <w:t>6</w:t>
            </w:r>
            <w:r>
              <w:t>5</w:t>
            </w:r>
            <w:r w:rsidRPr="00444BDA">
              <w:t xml:space="preserve"> (21-8</w:t>
            </w:r>
            <w:r>
              <w:t>5</w:t>
            </w:r>
            <w:r w:rsidRPr="00444BDA">
              <w:t>)</w:t>
            </w:r>
          </w:p>
        </w:tc>
        <w:tc>
          <w:tcPr>
            <w:tcW w:w="1503" w:type="dxa"/>
          </w:tcPr>
          <w:p w14:paraId="5B8CFED9" w14:textId="77777777" w:rsidR="006D4AB6" w:rsidRPr="00BC663D" w:rsidRDefault="006D4AB6" w:rsidP="00001947">
            <w:pPr>
              <w:spacing w:line="480" w:lineRule="auto"/>
              <w:rPr>
                <w:b/>
                <w:bCs/>
              </w:rPr>
            </w:pPr>
            <w:r w:rsidRPr="00BC663D">
              <w:rPr>
                <w:b/>
                <w:bCs/>
              </w:rPr>
              <w:t>0.035</w:t>
            </w:r>
          </w:p>
        </w:tc>
      </w:tr>
      <w:tr w:rsidR="006D4AB6" w:rsidRPr="00850870" w14:paraId="2390A50E" w14:textId="77777777" w:rsidTr="00001947">
        <w:tc>
          <w:tcPr>
            <w:tcW w:w="2695" w:type="dxa"/>
          </w:tcPr>
          <w:p w14:paraId="33FFB2F0" w14:textId="522B2C7E" w:rsidR="006D4AB6" w:rsidRPr="00EA12BC" w:rsidRDefault="00D57A5F" w:rsidP="00001947">
            <w:pPr>
              <w:spacing w:line="480" w:lineRule="auto"/>
              <w:rPr>
                <w:bCs/>
              </w:rPr>
            </w:pPr>
            <w:r>
              <w:t>SSc d</w:t>
            </w:r>
            <w:r w:rsidR="006D4AB6" w:rsidRPr="00E268EB">
              <w:t>isease duration</w:t>
            </w:r>
            <w:r>
              <w:t xml:space="preserve"> </w:t>
            </w:r>
            <w:r w:rsidR="006D4AB6" w:rsidRPr="00E268EB">
              <w:t>(</w:t>
            </w:r>
            <w:r>
              <w:t>from SSc</w:t>
            </w:r>
            <w:r w:rsidR="00F24F73">
              <w:t xml:space="preserve"> </w:t>
            </w:r>
            <w:r w:rsidR="006D4AB6" w:rsidRPr="00E268EB">
              <w:t>diagnosis to CMR), years</w:t>
            </w:r>
          </w:p>
        </w:tc>
        <w:tc>
          <w:tcPr>
            <w:tcW w:w="1918" w:type="dxa"/>
          </w:tcPr>
          <w:p w14:paraId="73807C99" w14:textId="77777777" w:rsidR="006D4AB6" w:rsidRPr="00444BDA" w:rsidRDefault="006D4AB6" w:rsidP="00001947">
            <w:pPr>
              <w:spacing w:line="480" w:lineRule="auto"/>
            </w:pPr>
            <w:r w:rsidRPr="00444BDA">
              <w:t>12 (</w:t>
            </w:r>
            <w:r>
              <w:t>0</w:t>
            </w:r>
            <w:r w:rsidRPr="00444BDA">
              <w:t>-42)</w:t>
            </w:r>
          </w:p>
        </w:tc>
        <w:tc>
          <w:tcPr>
            <w:tcW w:w="1447" w:type="dxa"/>
          </w:tcPr>
          <w:p w14:paraId="2338EA80" w14:textId="77777777" w:rsidR="006D4AB6" w:rsidRPr="00444BDA" w:rsidRDefault="006D4AB6" w:rsidP="00001947">
            <w:pPr>
              <w:spacing w:line="480" w:lineRule="auto"/>
            </w:pPr>
            <w:r w:rsidRPr="00444BDA">
              <w:t>12 (1-36)</w:t>
            </w:r>
          </w:p>
        </w:tc>
        <w:tc>
          <w:tcPr>
            <w:tcW w:w="1447" w:type="dxa"/>
          </w:tcPr>
          <w:p w14:paraId="59890026" w14:textId="77777777" w:rsidR="006D4AB6" w:rsidRPr="00444BDA" w:rsidRDefault="006D4AB6" w:rsidP="00001947">
            <w:pPr>
              <w:spacing w:line="480" w:lineRule="auto"/>
            </w:pPr>
            <w:r w:rsidRPr="00444BDA">
              <w:t>12 (0-4</w:t>
            </w:r>
            <w:r>
              <w:t>2</w:t>
            </w:r>
            <w:r w:rsidRPr="00444BDA">
              <w:t>)</w:t>
            </w:r>
          </w:p>
        </w:tc>
        <w:tc>
          <w:tcPr>
            <w:tcW w:w="1503" w:type="dxa"/>
          </w:tcPr>
          <w:p w14:paraId="77D78EDD" w14:textId="77777777" w:rsidR="006D4AB6" w:rsidRPr="00444BDA" w:rsidRDefault="006D4AB6" w:rsidP="00001947">
            <w:pPr>
              <w:spacing w:line="480" w:lineRule="auto"/>
            </w:pPr>
            <w:r w:rsidRPr="00444BDA">
              <w:t>0.0</w:t>
            </w:r>
            <w:r>
              <w:t>60</w:t>
            </w:r>
          </w:p>
        </w:tc>
      </w:tr>
      <w:tr w:rsidR="006D4AB6" w:rsidRPr="00850870" w14:paraId="4488254D" w14:textId="77777777" w:rsidTr="00001947">
        <w:tc>
          <w:tcPr>
            <w:tcW w:w="2695" w:type="dxa"/>
          </w:tcPr>
          <w:p w14:paraId="7F18CBCB" w14:textId="5D56CB64" w:rsidR="006D4AB6" w:rsidRPr="00EA12BC" w:rsidRDefault="00D57A5F" w:rsidP="00001947">
            <w:pPr>
              <w:spacing w:line="480" w:lineRule="auto"/>
              <w:rPr>
                <w:bCs/>
              </w:rPr>
            </w:pPr>
            <w:r>
              <w:t>SSc d</w:t>
            </w:r>
            <w:r w:rsidRPr="00E268EB">
              <w:t xml:space="preserve">isease </w:t>
            </w:r>
            <w:r w:rsidR="006D4AB6" w:rsidRPr="00E268EB">
              <w:t>severity score</w:t>
            </w:r>
          </w:p>
        </w:tc>
        <w:tc>
          <w:tcPr>
            <w:tcW w:w="1918" w:type="dxa"/>
          </w:tcPr>
          <w:p w14:paraId="754F3669" w14:textId="77777777" w:rsidR="006D4AB6" w:rsidRPr="00444BDA" w:rsidRDefault="006D4AB6" w:rsidP="00001947">
            <w:pPr>
              <w:spacing w:line="480" w:lineRule="auto"/>
            </w:pPr>
            <w:r w:rsidRPr="00444BDA">
              <w:t>3 (</w:t>
            </w:r>
            <w:r>
              <w:t>0</w:t>
            </w:r>
            <w:r w:rsidRPr="00444BDA">
              <w:t>-4)</w:t>
            </w:r>
          </w:p>
        </w:tc>
        <w:tc>
          <w:tcPr>
            <w:tcW w:w="1447" w:type="dxa"/>
          </w:tcPr>
          <w:p w14:paraId="7AE74A29" w14:textId="77777777" w:rsidR="006D4AB6" w:rsidRPr="00444BDA" w:rsidRDefault="006D4AB6" w:rsidP="00001947">
            <w:pPr>
              <w:spacing w:line="480" w:lineRule="auto"/>
            </w:pPr>
            <w:r w:rsidRPr="00444BDA">
              <w:t>2 (1-4)</w:t>
            </w:r>
          </w:p>
        </w:tc>
        <w:tc>
          <w:tcPr>
            <w:tcW w:w="1447" w:type="dxa"/>
          </w:tcPr>
          <w:p w14:paraId="1614F604" w14:textId="77777777" w:rsidR="006D4AB6" w:rsidRPr="00444BDA" w:rsidRDefault="006D4AB6" w:rsidP="00001947">
            <w:pPr>
              <w:spacing w:line="480" w:lineRule="auto"/>
            </w:pPr>
            <w:r w:rsidRPr="00444BDA">
              <w:t>3 (</w:t>
            </w:r>
            <w:r>
              <w:t>0</w:t>
            </w:r>
            <w:r w:rsidRPr="00444BDA">
              <w:t>-4)</w:t>
            </w:r>
          </w:p>
        </w:tc>
        <w:tc>
          <w:tcPr>
            <w:tcW w:w="1503" w:type="dxa"/>
          </w:tcPr>
          <w:p w14:paraId="3D2EB951" w14:textId="77777777" w:rsidR="006D4AB6" w:rsidRPr="00BC663D" w:rsidRDefault="006D4AB6" w:rsidP="00001947">
            <w:pPr>
              <w:spacing w:line="480" w:lineRule="auto"/>
              <w:rPr>
                <w:b/>
                <w:bCs/>
              </w:rPr>
            </w:pPr>
            <w:r w:rsidRPr="00BC663D">
              <w:rPr>
                <w:b/>
                <w:bCs/>
              </w:rPr>
              <w:t>&lt;0.001</w:t>
            </w:r>
          </w:p>
        </w:tc>
      </w:tr>
      <w:tr w:rsidR="00D57A5F" w:rsidRPr="00850870" w14:paraId="3BA65DCB" w14:textId="77777777" w:rsidTr="00001947">
        <w:tc>
          <w:tcPr>
            <w:tcW w:w="2695" w:type="dxa"/>
          </w:tcPr>
          <w:p w14:paraId="35B012BC" w14:textId="7BD23DDC" w:rsidR="00D57A5F" w:rsidRPr="00E268EB" w:rsidDel="00D57A5F" w:rsidRDefault="00E540FA" w:rsidP="00001947">
            <w:pPr>
              <w:spacing w:line="480" w:lineRule="auto"/>
            </w:pPr>
            <w:r>
              <w:t>SSc-PH d</w:t>
            </w:r>
            <w:r w:rsidRPr="00E268EB">
              <w:t>isease duration</w:t>
            </w:r>
            <w:r>
              <w:t xml:space="preserve"> for prevalent patients </w:t>
            </w:r>
            <w:r w:rsidRPr="00E268EB">
              <w:t>(</w:t>
            </w:r>
            <w:r>
              <w:t xml:space="preserve">from SSc-PH </w:t>
            </w:r>
            <w:r w:rsidRPr="00E268EB">
              <w:t>diagnosis to CMR</w:t>
            </w:r>
            <w:r>
              <w:t>, median [range]</w:t>
            </w:r>
            <w:r w:rsidRPr="00E268EB">
              <w:t>), years</w:t>
            </w:r>
          </w:p>
        </w:tc>
        <w:tc>
          <w:tcPr>
            <w:tcW w:w="1918" w:type="dxa"/>
          </w:tcPr>
          <w:p w14:paraId="3ECB9621" w14:textId="1190A213" w:rsidR="00D57A5F" w:rsidRPr="00C40FB7" w:rsidRDefault="004D0558" w:rsidP="00001947">
            <w:pPr>
              <w:spacing w:line="480" w:lineRule="auto"/>
            </w:pPr>
            <w:r w:rsidRPr="00C40FB7">
              <w:t>2.1 (0.1-16.</w:t>
            </w:r>
            <w:r w:rsidR="00C40FB7" w:rsidRPr="00BC663D">
              <w:t>8</w:t>
            </w:r>
            <w:r w:rsidRPr="00C40FB7">
              <w:t>)</w:t>
            </w:r>
          </w:p>
        </w:tc>
        <w:tc>
          <w:tcPr>
            <w:tcW w:w="1447" w:type="dxa"/>
          </w:tcPr>
          <w:p w14:paraId="234B560B" w14:textId="1363F5EA" w:rsidR="00D57A5F" w:rsidRPr="00C40FB7" w:rsidRDefault="00C40FB7" w:rsidP="00001947">
            <w:pPr>
              <w:spacing w:line="480" w:lineRule="auto"/>
            </w:pPr>
            <w:r w:rsidRPr="00BC663D">
              <w:t>2.6 (0.1-16.8)</w:t>
            </w:r>
          </w:p>
        </w:tc>
        <w:tc>
          <w:tcPr>
            <w:tcW w:w="1447" w:type="dxa"/>
          </w:tcPr>
          <w:p w14:paraId="1C30A69C" w14:textId="3F327542" w:rsidR="00D57A5F" w:rsidRPr="00C40FB7" w:rsidRDefault="00C40FB7" w:rsidP="00001947">
            <w:pPr>
              <w:spacing w:line="480" w:lineRule="auto"/>
            </w:pPr>
            <w:r w:rsidRPr="00BC663D">
              <w:t>1.7 (0.1-13.9)</w:t>
            </w:r>
          </w:p>
        </w:tc>
        <w:tc>
          <w:tcPr>
            <w:tcW w:w="1503" w:type="dxa"/>
          </w:tcPr>
          <w:p w14:paraId="11747482" w14:textId="58E95459" w:rsidR="00D57A5F" w:rsidRDefault="00C40FB7" w:rsidP="00001947">
            <w:pPr>
              <w:spacing w:line="480" w:lineRule="auto"/>
            </w:pPr>
            <w:r>
              <w:t>0.30</w:t>
            </w:r>
          </w:p>
        </w:tc>
      </w:tr>
      <w:tr w:rsidR="006D4AB6" w:rsidRPr="00850870" w14:paraId="28000240" w14:textId="77777777" w:rsidTr="00001947">
        <w:tc>
          <w:tcPr>
            <w:tcW w:w="2695" w:type="dxa"/>
          </w:tcPr>
          <w:p w14:paraId="360BE2C0" w14:textId="77777777" w:rsidR="006D4AB6" w:rsidRPr="00E268EB" w:rsidRDefault="006D4AB6" w:rsidP="00001947">
            <w:pPr>
              <w:spacing w:line="480" w:lineRule="auto"/>
            </w:pPr>
            <w:r>
              <w:t>Heart rate (beats per minute)</w:t>
            </w:r>
          </w:p>
        </w:tc>
        <w:tc>
          <w:tcPr>
            <w:tcW w:w="1918" w:type="dxa"/>
          </w:tcPr>
          <w:p w14:paraId="0106A92F" w14:textId="77777777" w:rsidR="006D4AB6" w:rsidRPr="00444BDA" w:rsidRDefault="006D4AB6" w:rsidP="00001947">
            <w:pPr>
              <w:spacing w:line="480" w:lineRule="auto"/>
            </w:pPr>
            <w:r w:rsidRPr="00444BDA">
              <w:t>75 (48-113)</w:t>
            </w:r>
          </w:p>
        </w:tc>
        <w:tc>
          <w:tcPr>
            <w:tcW w:w="1447" w:type="dxa"/>
          </w:tcPr>
          <w:p w14:paraId="779523D9" w14:textId="77777777" w:rsidR="006D4AB6" w:rsidRPr="00444BDA" w:rsidRDefault="006D4AB6" w:rsidP="00001947">
            <w:pPr>
              <w:spacing w:line="480" w:lineRule="auto"/>
            </w:pPr>
            <w:r w:rsidRPr="00444BDA">
              <w:t>75 (48</w:t>
            </w:r>
            <w:r>
              <w:t>-</w:t>
            </w:r>
            <w:r w:rsidRPr="00444BDA">
              <w:t>109)</w:t>
            </w:r>
          </w:p>
        </w:tc>
        <w:tc>
          <w:tcPr>
            <w:tcW w:w="1447" w:type="dxa"/>
          </w:tcPr>
          <w:p w14:paraId="2F8D2961" w14:textId="77777777" w:rsidR="006D4AB6" w:rsidRPr="00444BDA" w:rsidRDefault="006D4AB6" w:rsidP="00001947">
            <w:pPr>
              <w:spacing w:line="480" w:lineRule="auto"/>
            </w:pPr>
            <w:r w:rsidRPr="00444BDA">
              <w:t>76 (49-113)</w:t>
            </w:r>
          </w:p>
        </w:tc>
        <w:tc>
          <w:tcPr>
            <w:tcW w:w="1503" w:type="dxa"/>
          </w:tcPr>
          <w:p w14:paraId="557942AE" w14:textId="77777777" w:rsidR="006D4AB6" w:rsidRPr="00444BDA" w:rsidRDefault="006D4AB6" w:rsidP="00001947">
            <w:pPr>
              <w:spacing w:line="480" w:lineRule="auto"/>
            </w:pPr>
            <w:r w:rsidRPr="00444BDA">
              <w:t>0.4</w:t>
            </w:r>
            <w:r>
              <w:t>1</w:t>
            </w:r>
          </w:p>
        </w:tc>
      </w:tr>
    </w:tbl>
    <w:p w14:paraId="23632074" w14:textId="77777777" w:rsidR="006D4AB6" w:rsidRDefault="006D4AB6" w:rsidP="006D4AB6">
      <w:pPr>
        <w:spacing w:line="480" w:lineRule="auto"/>
      </w:pPr>
    </w:p>
    <w:p w14:paraId="2CE0B565" w14:textId="2A6D5553" w:rsidR="006D4AB6" w:rsidRDefault="006D4AB6" w:rsidP="006D4AB6">
      <w:pPr>
        <w:spacing w:line="480" w:lineRule="auto"/>
      </w:pPr>
      <w:r w:rsidRPr="00850870">
        <w:t>Values are median (range) or n (%).</w:t>
      </w:r>
    </w:p>
    <w:p w14:paraId="3F6F15B6" w14:textId="5B9CF956" w:rsidR="003D17C2" w:rsidRPr="00BC663D" w:rsidRDefault="003D17C2" w:rsidP="006D4AB6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S</w:t>
      </w:r>
      <w:r w:rsidRPr="002A59D4">
        <w:rPr>
          <w:color w:val="000000" w:themeColor="text1"/>
        </w:rPr>
        <w:t>tatistically significant metrics (</w:t>
      </w:r>
      <w:r w:rsidRPr="002A59D4">
        <w:rPr>
          <w:i/>
          <w:iCs/>
          <w:color w:val="000000" w:themeColor="text1"/>
        </w:rPr>
        <w:t>P</w:t>
      </w:r>
      <w:r w:rsidRPr="002A59D4">
        <w:rPr>
          <w:color w:val="000000" w:themeColor="text1"/>
        </w:rPr>
        <w:t xml:space="preserve"> &lt;0.05)</w:t>
      </w:r>
      <w:r>
        <w:rPr>
          <w:color w:val="000000" w:themeColor="text1"/>
        </w:rPr>
        <w:t xml:space="preserve"> are denoted by </w:t>
      </w:r>
      <w:r w:rsidRPr="00125823"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values in bold text</w:t>
      </w:r>
      <w:r w:rsidRPr="002A59D4">
        <w:rPr>
          <w:color w:val="000000" w:themeColor="text1"/>
        </w:rPr>
        <w:t>.</w:t>
      </w:r>
    </w:p>
    <w:p w14:paraId="439BA075" w14:textId="77777777" w:rsidR="006D4AB6" w:rsidRDefault="006D4AB6" w:rsidP="006D4AB6">
      <w:pPr>
        <w:spacing w:line="480" w:lineRule="auto"/>
      </w:pPr>
      <w:r w:rsidRPr="00850870">
        <w:lastRenderedPageBreak/>
        <w:t>cm, centime</w:t>
      </w:r>
      <w:r>
        <w:t>tre</w:t>
      </w:r>
      <w:r w:rsidRPr="00850870">
        <w:t xml:space="preserve">s; CMR, cardiovascular magnetic resonance; EDV, end-diastolic volume; EF, ejection fraction; ESV, end-systolic volume; g, grammes; </w:t>
      </w:r>
      <w:r>
        <w:t>i</w:t>
      </w:r>
      <w:r w:rsidRPr="00850870">
        <w:t xml:space="preserve">, indexed for body-surface area; LA, left atrial; </w:t>
      </w:r>
      <w:r>
        <w:t xml:space="preserve">LGE, late gadolinium enhancement; </w:t>
      </w:r>
      <w:r w:rsidRPr="00850870">
        <w:t>LV, left ventricular; M, mass; m, me</w:t>
      </w:r>
      <w:r>
        <w:t>tre</w:t>
      </w:r>
      <w:r w:rsidRPr="00850870">
        <w:t>s; mL, millili</w:t>
      </w:r>
      <w:r>
        <w:t>tre</w:t>
      </w:r>
      <w:r w:rsidRPr="00850870">
        <w:t>s; ms, milliseconds; RA, right atrial; RV, right ventricular</w:t>
      </w:r>
      <w:r w:rsidRPr="00251D7A">
        <w:t>; SSc, scleroderma/systemic sclerosis</w:t>
      </w:r>
      <w:r w:rsidRPr="00850870">
        <w:t>; SV, stroke volume.</w:t>
      </w:r>
    </w:p>
    <w:p w14:paraId="44678E42" w14:textId="77777777" w:rsidR="006D4AB6" w:rsidRPr="00444BDA" w:rsidRDefault="006D4AB6" w:rsidP="006D4AB6">
      <w:pPr>
        <w:spacing w:line="480" w:lineRule="auto"/>
      </w:pPr>
      <w:r>
        <w:t>*excluding minor insertion point LGE. 123 patients received gadolinium-based contrast.</w:t>
      </w:r>
    </w:p>
    <w:p w14:paraId="53C94714" w14:textId="77777777" w:rsidR="006D4AB6" w:rsidRDefault="006D4AB6" w:rsidP="006D4AB6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C199A25" w14:textId="2C71BADB" w:rsidR="003372CB" w:rsidRDefault="006D4AB6" w:rsidP="006D4AB6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ry </w:t>
      </w:r>
      <w:r w:rsidRPr="002A59D4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</w:t>
      </w:r>
      <w:r w:rsidRPr="002A59D4">
        <w:rPr>
          <w:b/>
          <w:bCs/>
          <w:color w:val="000000" w:themeColor="text1"/>
        </w:rPr>
        <w:t>1.</w:t>
      </w:r>
      <w:r w:rsidRPr="002A59D4">
        <w:rPr>
          <w:color w:val="000000" w:themeColor="text1"/>
        </w:rPr>
        <w:t xml:space="preserve"> Forest plot of CMR variables to predict all-cause mortality on univariable Cox analysis.</w:t>
      </w:r>
    </w:p>
    <w:p w14:paraId="706F06DD" w14:textId="1B5CCE6D" w:rsidR="006D4AB6" w:rsidRDefault="00F96631" w:rsidP="006D4AB6">
      <w:pPr>
        <w:spacing w:line="480" w:lineRule="auto"/>
        <w:rPr>
          <w:color w:val="000000" w:themeColor="text1"/>
        </w:rPr>
      </w:pPr>
      <w:r w:rsidRPr="00F96631">
        <w:rPr>
          <w:noProof/>
          <w:color w:val="000000" w:themeColor="text1"/>
        </w:rPr>
        <w:drawing>
          <wp:inline distT="0" distB="0" distL="0" distR="0" wp14:anchorId="655C4511" wp14:editId="2D868DB5">
            <wp:extent cx="5727700" cy="50907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9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C0F90" w14:textId="77777777" w:rsidR="00496923" w:rsidRDefault="00496923" w:rsidP="00D17956">
      <w:pPr>
        <w:spacing w:line="480" w:lineRule="auto"/>
        <w:rPr>
          <w:color w:val="000000" w:themeColor="text1"/>
        </w:rPr>
      </w:pPr>
    </w:p>
    <w:p w14:paraId="30A912F1" w14:textId="51130ED0" w:rsidR="00D17956" w:rsidRDefault="00D17956" w:rsidP="00D17956">
      <w:pPr>
        <w:spacing w:line="480" w:lineRule="auto"/>
        <w:rPr>
          <w:color w:val="000000" w:themeColor="text1"/>
        </w:rPr>
      </w:pPr>
      <w:r w:rsidRPr="002A59D4">
        <w:rPr>
          <w:color w:val="000000" w:themeColor="text1"/>
        </w:rPr>
        <w:t>*denotes statistically significant metrics (</w:t>
      </w:r>
      <w:r w:rsidRPr="002A59D4">
        <w:rPr>
          <w:i/>
          <w:iCs/>
          <w:color w:val="000000" w:themeColor="text1"/>
        </w:rPr>
        <w:t>P</w:t>
      </w:r>
      <w:r w:rsidRPr="002A59D4">
        <w:rPr>
          <w:color w:val="000000" w:themeColor="text1"/>
        </w:rPr>
        <w:t xml:space="preserve"> &lt;0.05).</w:t>
      </w:r>
    </w:p>
    <w:p w14:paraId="616A3514" w14:textId="1914A43A" w:rsidR="00D17956" w:rsidRDefault="00D17956" w:rsidP="00D17956">
      <w:pPr>
        <w:spacing w:line="480" w:lineRule="auto"/>
      </w:pPr>
      <w:r>
        <w:t>CI, confidence interval</w:t>
      </w:r>
      <w:r w:rsidR="00496923">
        <w:t>s</w:t>
      </w:r>
      <w:r>
        <w:t xml:space="preserve">; </w:t>
      </w:r>
      <w:r w:rsidRPr="00850870">
        <w:t>CMR, cardiovascular magnetic resonance; EDV, end-diastolic volume; EF, ejection fraction; ESV, end-systolic volume;</w:t>
      </w:r>
      <w:r w:rsidR="00973E6D">
        <w:t xml:space="preserve"> HR, hazard ratio; </w:t>
      </w:r>
      <w:r w:rsidRPr="00850870">
        <w:t xml:space="preserve"> </w:t>
      </w:r>
      <w:r>
        <w:t>i</w:t>
      </w:r>
      <w:r w:rsidRPr="00850870">
        <w:t>, indexed for body-surface area; LA, left atrial</w:t>
      </w:r>
      <w:r>
        <w:t xml:space="preserve"> area</w:t>
      </w:r>
      <w:r w:rsidRPr="00850870">
        <w:t xml:space="preserve">; </w:t>
      </w:r>
      <w:r>
        <w:t xml:space="preserve">LGE, late gadolinium enhancement; </w:t>
      </w:r>
      <w:r w:rsidRPr="00850870">
        <w:t>LV, left ventricular; M, mass; RA, right atrial</w:t>
      </w:r>
      <w:r>
        <w:t xml:space="preserve"> area</w:t>
      </w:r>
      <w:r w:rsidRPr="00850870">
        <w:t>; RV, right ventricular</w:t>
      </w:r>
      <w:r w:rsidRPr="00251D7A">
        <w:t xml:space="preserve">; </w:t>
      </w:r>
      <w:r w:rsidRPr="00850870">
        <w:t>SV, stroke volume</w:t>
      </w:r>
      <w:r w:rsidR="00496923">
        <w:t>; VIP, ventricular insertion point</w:t>
      </w:r>
      <w:r w:rsidRPr="00850870">
        <w:t>.</w:t>
      </w:r>
    </w:p>
    <w:p w14:paraId="5267F002" w14:textId="77777777" w:rsidR="00D17956" w:rsidRPr="006D4AB6" w:rsidRDefault="00D17956" w:rsidP="006D4AB6">
      <w:pPr>
        <w:spacing w:line="480" w:lineRule="auto"/>
        <w:rPr>
          <w:color w:val="000000" w:themeColor="text1"/>
        </w:rPr>
      </w:pPr>
    </w:p>
    <w:sectPr w:rsidR="00D17956" w:rsidRPr="006D4AB6" w:rsidSect="006C72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5318ED"/>
    <w:multiLevelType w:val="hybridMultilevel"/>
    <w:tmpl w:val="7D6E84BA"/>
    <w:lvl w:ilvl="0" w:tplc="64E63F44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2C4D6D"/>
    <w:multiLevelType w:val="hybridMultilevel"/>
    <w:tmpl w:val="0F442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2205118">
    <w:abstractNumId w:val="0"/>
  </w:num>
  <w:num w:numId="2" w16cid:durableId="1404446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AB6"/>
    <w:rsid w:val="000003F6"/>
    <w:rsid w:val="000011F7"/>
    <w:rsid w:val="00011FEA"/>
    <w:rsid w:val="00015C70"/>
    <w:rsid w:val="00017171"/>
    <w:rsid w:val="000264D5"/>
    <w:rsid w:val="00040791"/>
    <w:rsid w:val="00040F01"/>
    <w:rsid w:val="00045B6C"/>
    <w:rsid w:val="00051108"/>
    <w:rsid w:val="0005289B"/>
    <w:rsid w:val="00055E01"/>
    <w:rsid w:val="00073840"/>
    <w:rsid w:val="00075F47"/>
    <w:rsid w:val="0008103C"/>
    <w:rsid w:val="00085C55"/>
    <w:rsid w:val="00095C2C"/>
    <w:rsid w:val="0009614B"/>
    <w:rsid w:val="000A7117"/>
    <w:rsid w:val="000C317D"/>
    <w:rsid w:val="000D7AA9"/>
    <w:rsid w:val="000E0283"/>
    <w:rsid w:val="000E2DD2"/>
    <w:rsid w:val="000E4506"/>
    <w:rsid w:val="000E79E3"/>
    <w:rsid w:val="000F0033"/>
    <w:rsid w:val="000F363F"/>
    <w:rsid w:val="000F7D42"/>
    <w:rsid w:val="001338F7"/>
    <w:rsid w:val="00152AAF"/>
    <w:rsid w:val="001B736D"/>
    <w:rsid w:val="001C5379"/>
    <w:rsid w:val="001F1C76"/>
    <w:rsid w:val="0021644E"/>
    <w:rsid w:val="002213DD"/>
    <w:rsid w:val="00221CA3"/>
    <w:rsid w:val="0022313F"/>
    <w:rsid w:val="00227D4E"/>
    <w:rsid w:val="002310EF"/>
    <w:rsid w:val="0024278A"/>
    <w:rsid w:val="002514BA"/>
    <w:rsid w:val="002608A6"/>
    <w:rsid w:val="00271560"/>
    <w:rsid w:val="00273514"/>
    <w:rsid w:val="0028493A"/>
    <w:rsid w:val="002971D1"/>
    <w:rsid w:val="002A4170"/>
    <w:rsid w:val="002C3740"/>
    <w:rsid w:val="002C5F55"/>
    <w:rsid w:val="002E3855"/>
    <w:rsid w:val="002E6F52"/>
    <w:rsid w:val="00306C41"/>
    <w:rsid w:val="003152FE"/>
    <w:rsid w:val="003372CB"/>
    <w:rsid w:val="003419D0"/>
    <w:rsid w:val="003454D2"/>
    <w:rsid w:val="00345B3A"/>
    <w:rsid w:val="00350431"/>
    <w:rsid w:val="00357607"/>
    <w:rsid w:val="003607BC"/>
    <w:rsid w:val="00361C63"/>
    <w:rsid w:val="00362428"/>
    <w:rsid w:val="0036294F"/>
    <w:rsid w:val="00372ECD"/>
    <w:rsid w:val="00374693"/>
    <w:rsid w:val="00377D27"/>
    <w:rsid w:val="00380030"/>
    <w:rsid w:val="0038340D"/>
    <w:rsid w:val="00394DC8"/>
    <w:rsid w:val="00396102"/>
    <w:rsid w:val="003B3686"/>
    <w:rsid w:val="003C1180"/>
    <w:rsid w:val="003D17C2"/>
    <w:rsid w:val="003D6794"/>
    <w:rsid w:val="003D6E12"/>
    <w:rsid w:val="003E5F14"/>
    <w:rsid w:val="0041200C"/>
    <w:rsid w:val="00415261"/>
    <w:rsid w:val="00424619"/>
    <w:rsid w:val="00431BD0"/>
    <w:rsid w:val="00443CDB"/>
    <w:rsid w:val="00451758"/>
    <w:rsid w:val="004620F9"/>
    <w:rsid w:val="004647E4"/>
    <w:rsid w:val="00472E43"/>
    <w:rsid w:val="00486AA5"/>
    <w:rsid w:val="00487DFD"/>
    <w:rsid w:val="004963E0"/>
    <w:rsid w:val="00496923"/>
    <w:rsid w:val="004A5FCB"/>
    <w:rsid w:val="004B23E3"/>
    <w:rsid w:val="004B5A60"/>
    <w:rsid w:val="004C4C98"/>
    <w:rsid w:val="004D0558"/>
    <w:rsid w:val="004E1B5A"/>
    <w:rsid w:val="004E45F3"/>
    <w:rsid w:val="004E568B"/>
    <w:rsid w:val="004E6A97"/>
    <w:rsid w:val="004E6CEB"/>
    <w:rsid w:val="004F215D"/>
    <w:rsid w:val="004F277A"/>
    <w:rsid w:val="004F2D0E"/>
    <w:rsid w:val="004F689E"/>
    <w:rsid w:val="00501F95"/>
    <w:rsid w:val="00502DB8"/>
    <w:rsid w:val="00503D0A"/>
    <w:rsid w:val="00510F28"/>
    <w:rsid w:val="0051364B"/>
    <w:rsid w:val="00520347"/>
    <w:rsid w:val="0052191B"/>
    <w:rsid w:val="00531213"/>
    <w:rsid w:val="005338DD"/>
    <w:rsid w:val="005409E2"/>
    <w:rsid w:val="00547EE5"/>
    <w:rsid w:val="00551792"/>
    <w:rsid w:val="00552F26"/>
    <w:rsid w:val="005562D0"/>
    <w:rsid w:val="00557A38"/>
    <w:rsid w:val="00596C58"/>
    <w:rsid w:val="00597244"/>
    <w:rsid w:val="005A2790"/>
    <w:rsid w:val="005A76FE"/>
    <w:rsid w:val="005C3A08"/>
    <w:rsid w:val="005C7D2D"/>
    <w:rsid w:val="005D5C3F"/>
    <w:rsid w:val="005E5FAF"/>
    <w:rsid w:val="005E7690"/>
    <w:rsid w:val="00621B57"/>
    <w:rsid w:val="006259EE"/>
    <w:rsid w:val="006526B4"/>
    <w:rsid w:val="00653581"/>
    <w:rsid w:val="006726B5"/>
    <w:rsid w:val="00682A77"/>
    <w:rsid w:val="0069395B"/>
    <w:rsid w:val="00693E41"/>
    <w:rsid w:val="00694B0A"/>
    <w:rsid w:val="006C1AAA"/>
    <w:rsid w:val="006C7235"/>
    <w:rsid w:val="006D4AB6"/>
    <w:rsid w:val="006E3886"/>
    <w:rsid w:val="006E7EBE"/>
    <w:rsid w:val="00720DDF"/>
    <w:rsid w:val="00725211"/>
    <w:rsid w:val="00740FE7"/>
    <w:rsid w:val="00752259"/>
    <w:rsid w:val="00777372"/>
    <w:rsid w:val="00780E7C"/>
    <w:rsid w:val="00784E86"/>
    <w:rsid w:val="007A6757"/>
    <w:rsid w:val="007A69B9"/>
    <w:rsid w:val="007B5A4A"/>
    <w:rsid w:val="007D1A7E"/>
    <w:rsid w:val="007D53C0"/>
    <w:rsid w:val="007E6117"/>
    <w:rsid w:val="007F7D0A"/>
    <w:rsid w:val="00802800"/>
    <w:rsid w:val="0080499E"/>
    <w:rsid w:val="0081171C"/>
    <w:rsid w:val="0083101D"/>
    <w:rsid w:val="00846215"/>
    <w:rsid w:val="008563F4"/>
    <w:rsid w:val="00866578"/>
    <w:rsid w:val="00867343"/>
    <w:rsid w:val="008856B1"/>
    <w:rsid w:val="00892595"/>
    <w:rsid w:val="00894421"/>
    <w:rsid w:val="008A4FFF"/>
    <w:rsid w:val="008B410A"/>
    <w:rsid w:val="008B43B1"/>
    <w:rsid w:val="008C3403"/>
    <w:rsid w:val="008D48E4"/>
    <w:rsid w:val="008F5F1C"/>
    <w:rsid w:val="00907593"/>
    <w:rsid w:val="00910E89"/>
    <w:rsid w:val="00914F89"/>
    <w:rsid w:val="009272C9"/>
    <w:rsid w:val="0093083A"/>
    <w:rsid w:val="00937FC0"/>
    <w:rsid w:val="00940F76"/>
    <w:rsid w:val="009532CE"/>
    <w:rsid w:val="00964EFA"/>
    <w:rsid w:val="009739D7"/>
    <w:rsid w:val="00973E6D"/>
    <w:rsid w:val="00974822"/>
    <w:rsid w:val="00990733"/>
    <w:rsid w:val="0099462A"/>
    <w:rsid w:val="0099517A"/>
    <w:rsid w:val="00997BB8"/>
    <w:rsid w:val="009A6969"/>
    <w:rsid w:val="009D7138"/>
    <w:rsid w:val="009D75F4"/>
    <w:rsid w:val="009E0C35"/>
    <w:rsid w:val="009F0B72"/>
    <w:rsid w:val="009F324B"/>
    <w:rsid w:val="009F67E7"/>
    <w:rsid w:val="009F7D71"/>
    <w:rsid w:val="00A01B09"/>
    <w:rsid w:val="00A01B14"/>
    <w:rsid w:val="00A24DFD"/>
    <w:rsid w:val="00A3380B"/>
    <w:rsid w:val="00A34616"/>
    <w:rsid w:val="00A44C8B"/>
    <w:rsid w:val="00A6400E"/>
    <w:rsid w:val="00A822CA"/>
    <w:rsid w:val="00A82599"/>
    <w:rsid w:val="00A87E73"/>
    <w:rsid w:val="00A95AB9"/>
    <w:rsid w:val="00A96877"/>
    <w:rsid w:val="00AB00B9"/>
    <w:rsid w:val="00AC0B6E"/>
    <w:rsid w:val="00AC3357"/>
    <w:rsid w:val="00AD18F0"/>
    <w:rsid w:val="00AD2230"/>
    <w:rsid w:val="00AD7BEC"/>
    <w:rsid w:val="00AE19CB"/>
    <w:rsid w:val="00AF4F09"/>
    <w:rsid w:val="00B019A8"/>
    <w:rsid w:val="00B056A0"/>
    <w:rsid w:val="00B05A30"/>
    <w:rsid w:val="00B2115A"/>
    <w:rsid w:val="00B21F7C"/>
    <w:rsid w:val="00B342A7"/>
    <w:rsid w:val="00B355CE"/>
    <w:rsid w:val="00B4689F"/>
    <w:rsid w:val="00B470B8"/>
    <w:rsid w:val="00B5190B"/>
    <w:rsid w:val="00B55214"/>
    <w:rsid w:val="00B67303"/>
    <w:rsid w:val="00B7599A"/>
    <w:rsid w:val="00B76364"/>
    <w:rsid w:val="00B833F6"/>
    <w:rsid w:val="00B9488A"/>
    <w:rsid w:val="00BA00C4"/>
    <w:rsid w:val="00BA4098"/>
    <w:rsid w:val="00BA56A2"/>
    <w:rsid w:val="00BC663D"/>
    <w:rsid w:val="00BC7111"/>
    <w:rsid w:val="00BD3291"/>
    <w:rsid w:val="00BE6CDD"/>
    <w:rsid w:val="00BF1D02"/>
    <w:rsid w:val="00C06216"/>
    <w:rsid w:val="00C15129"/>
    <w:rsid w:val="00C15EED"/>
    <w:rsid w:val="00C30C79"/>
    <w:rsid w:val="00C340C0"/>
    <w:rsid w:val="00C40FB7"/>
    <w:rsid w:val="00C47027"/>
    <w:rsid w:val="00C65F01"/>
    <w:rsid w:val="00C77C6C"/>
    <w:rsid w:val="00C82683"/>
    <w:rsid w:val="00C853B3"/>
    <w:rsid w:val="00CB4FDF"/>
    <w:rsid w:val="00CD31D0"/>
    <w:rsid w:val="00CE20B8"/>
    <w:rsid w:val="00CE3254"/>
    <w:rsid w:val="00CF3926"/>
    <w:rsid w:val="00D023C8"/>
    <w:rsid w:val="00D03D40"/>
    <w:rsid w:val="00D14F95"/>
    <w:rsid w:val="00D16D17"/>
    <w:rsid w:val="00D17260"/>
    <w:rsid w:val="00D17956"/>
    <w:rsid w:val="00D225F1"/>
    <w:rsid w:val="00D37C1C"/>
    <w:rsid w:val="00D40165"/>
    <w:rsid w:val="00D43A29"/>
    <w:rsid w:val="00D574A1"/>
    <w:rsid w:val="00D57A5F"/>
    <w:rsid w:val="00D63AA9"/>
    <w:rsid w:val="00D80003"/>
    <w:rsid w:val="00D8109F"/>
    <w:rsid w:val="00D8681E"/>
    <w:rsid w:val="00DB6232"/>
    <w:rsid w:val="00DB62B5"/>
    <w:rsid w:val="00DB73B2"/>
    <w:rsid w:val="00DE0858"/>
    <w:rsid w:val="00E031A5"/>
    <w:rsid w:val="00E176E5"/>
    <w:rsid w:val="00E2020C"/>
    <w:rsid w:val="00E304A4"/>
    <w:rsid w:val="00E340D2"/>
    <w:rsid w:val="00E4069D"/>
    <w:rsid w:val="00E540FA"/>
    <w:rsid w:val="00E55145"/>
    <w:rsid w:val="00E56DAA"/>
    <w:rsid w:val="00E63D65"/>
    <w:rsid w:val="00E749C9"/>
    <w:rsid w:val="00E806B1"/>
    <w:rsid w:val="00E8734C"/>
    <w:rsid w:val="00E875AD"/>
    <w:rsid w:val="00E9310E"/>
    <w:rsid w:val="00EA5C46"/>
    <w:rsid w:val="00EA6239"/>
    <w:rsid w:val="00EA68E5"/>
    <w:rsid w:val="00EB07E3"/>
    <w:rsid w:val="00EB2B08"/>
    <w:rsid w:val="00ED1840"/>
    <w:rsid w:val="00EE08C8"/>
    <w:rsid w:val="00EE53F3"/>
    <w:rsid w:val="00EF5FA4"/>
    <w:rsid w:val="00F03045"/>
    <w:rsid w:val="00F04494"/>
    <w:rsid w:val="00F04A0B"/>
    <w:rsid w:val="00F07C16"/>
    <w:rsid w:val="00F14F9D"/>
    <w:rsid w:val="00F22518"/>
    <w:rsid w:val="00F24F73"/>
    <w:rsid w:val="00F319F3"/>
    <w:rsid w:val="00F4225B"/>
    <w:rsid w:val="00F65A70"/>
    <w:rsid w:val="00F733E8"/>
    <w:rsid w:val="00F7481B"/>
    <w:rsid w:val="00F83D7C"/>
    <w:rsid w:val="00F86364"/>
    <w:rsid w:val="00F96631"/>
    <w:rsid w:val="00FA27A6"/>
    <w:rsid w:val="00FA7B87"/>
    <w:rsid w:val="00FC3083"/>
    <w:rsid w:val="00FD72FE"/>
    <w:rsid w:val="00FE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434F7"/>
  <w15:chartTrackingRefBased/>
  <w15:docId w15:val="{530C2312-ED10-FC4A-913B-A3F0E312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AB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4AB6"/>
    <w:pPr>
      <w:ind w:left="720"/>
      <w:contextualSpacing/>
    </w:pPr>
  </w:style>
  <w:style w:type="table" w:styleId="TableGrid">
    <w:name w:val="Table Grid"/>
    <w:basedOn w:val="TableNormal"/>
    <w:uiPriority w:val="39"/>
    <w:rsid w:val="006D4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3-11-10T16:18:00Z</dcterms:created>
  <dcterms:modified xsi:type="dcterms:W3CDTF">2024-01-06T17:03:00Z</dcterms:modified>
</cp:coreProperties>
</file>